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1C4" w:rsidRPr="007A1025" w:rsidRDefault="006571C4" w:rsidP="006571C4">
      <w:pPr>
        <w:jc w:val="center"/>
        <w:rPr>
          <w:rFonts w:ascii="Times New Roman" w:hAnsi="Times New Roman"/>
          <w:b/>
          <w:sz w:val="32"/>
          <w:szCs w:val="32"/>
          <w:u w:val="single"/>
        </w:rPr>
      </w:pPr>
      <w:r w:rsidRPr="007A1025">
        <w:rPr>
          <w:rFonts w:ascii="Times New Roman" w:hAnsi="Times New Roman"/>
          <w:b/>
          <w:sz w:val="32"/>
          <w:szCs w:val="32"/>
          <w:u w:val="single"/>
        </w:rPr>
        <w:t>Survey Questionnaire</w:t>
      </w:r>
    </w:p>
    <w:p w:rsidR="006571C4" w:rsidRPr="009C672F" w:rsidRDefault="006571C4" w:rsidP="006571C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  <w:r w:rsidRPr="009C672F">
        <w:rPr>
          <w:rFonts w:ascii="Times New Roman" w:hAnsi="Times New Roman"/>
          <w:sz w:val="24"/>
          <w:szCs w:val="24"/>
          <w:lang w:val="en-US"/>
        </w:rPr>
        <w:t>Dear Respondent</w:t>
      </w:r>
    </w:p>
    <w:p w:rsidR="006571C4" w:rsidRPr="009C672F" w:rsidRDefault="006571C4" w:rsidP="006571C4">
      <w:pPr>
        <w:autoSpaceDE w:val="0"/>
        <w:autoSpaceDN w:val="0"/>
        <w:adjustRightInd w:val="0"/>
        <w:spacing w:after="0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2D593D" w:rsidRDefault="002D593D" w:rsidP="000876A0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2D593D">
        <w:rPr>
          <w:rFonts w:ascii="Times New Roman" w:hAnsi="Times New Roman"/>
          <w:sz w:val="24"/>
          <w:szCs w:val="24"/>
          <w:lang w:val="en-US"/>
        </w:rPr>
        <w:t xml:space="preserve">We are a research team from King Saud University, Riyadh and conducting a research on the topic of “Mobile Wallets (M-Wallets) Adoption”. The aim of this survey is to provide insights on adoption of M-Wallets. To achieve this objective, it is essential that all respondents provide an honest assessment of their experience about M-Wallets and fairly answer all the questions. I assure, your answers will remain confidential and will use only for academic purpose. </w:t>
      </w:r>
    </w:p>
    <w:p w:rsidR="00F04D43" w:rsidRPr="00E46CE2" w:rsidRDefault="00F04D43" w:rsidP="000876A0">
      <w:pPr>
        <w:jc w:val="both"/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</w:pPr>
      <w:r w:rsidRPr="00E46CE2">
        <w:rPr>
          <w:rFonts w:ascii="Times New Roman" w:hAnsi="Times New Roman"/>
          <w:b/>
          <w:bCs/>
          <w:i/>
          <w:iCs/>
          <w:sz w:val="24"/>
          <w:szCs w:val="24"/>
          <w:lang w:val="en-US"/>
        </w:rPr>
        <w:t>Do you use any Mobile Wallet Application?</w:t>
      </w:r>
    </w:p>
    <w:p w:rsidR="00F04D43" w:rsidRPr="009C672F" w:rsidRDefault="003010F0" w:rsidP="00F04D43">
      <w:pPr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>Yes</w:t>
      </w:r>
      <w:r w:rsidR="00F04D43"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    </w:t>
      </w:r>
    </w:p>
    <w:p w:rsidR="00F04D43" w:rsidRDefault="003010F0" w:rsidP="00F04D43">
      <w:pPr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>No</w:t>
      </w:r>
      <w:r w:rsidR="00F04D43"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</w:t>
      </w:r>
    </w:p>
    <w:p w:rsidR="006571C4" w:rsidRDefault="006571C4" w:rsidP="006571C4">
      <w:pPr>
        <w:jc w:val="center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9C672F">
        <w:rPr>
          <w:rFonts w:ascii="Times New Roman" w:hAnsi="Times New Roman"/>
          <w:b/>
          <w:sz w:val="24"/>
          <w:szCs w:val="24"/>
          <w:u w:val="single"/>
          <w:lang w:val="en-US"/>
        </w:rPr>
        <w:t>Section-I: Demographic Profile</w:t>
      </w:r>
    </w:p>
    <w:p w:rsidR="006571C4" w:rsidRDefault="006571C4" w:rsidP="006571C4">
      <w:pPr>
        <w:rPr>
          <w:rFonts w:ascii="Times New Roman" w:hAnsi="Times New Roman"/>
          <w:iCs/>
          <w:sz w:val="24"/>
          <w:szCs w:val="24"/>
        </w:rPr>
        <w:sectPr w:rsidR="006571C4" w:rsidSect="006571C4">
          <w:footerReference w:type="default" r:id="rId8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C672F">
        <w:rPr>
          <w:rFonts w:ascii="Times New Roman" w:hAnsi="Times New Roman"/>
          <w:iCs/>
          <w:sz w:val="24"/>
          <w:szCs w:val="24"/>
        </w:rPr>
        <w:t>Please tick the appropriate box</w:t>
      </w:r>
      <w:r>
        <w:rPr>
          <w:rFonts w:ascii="Times New Roman" w:hAnsi="Times New Roman"/>
          <w:iCs/>
          <w:sz w:val="24"/>
          <w:szCs w:val="24"/>
        </w:rPr>
        <w:t>.</w:t>
      </w:r>
    </w:p>
    <w:p w:rsidR="006571C4" w:rsidRPr="009C672F" w:rsidRDefault="006571C4" w:rsidP="006571C4">
      <w:pPr>
        <w:numPr>
          <w:ilvl w:val="0"/>
          <w:numId w:val="43"/>
        </w:numPr>
        <w:spacing w:after="0" w:line="240" w:lineRule="auto"/>
        <w:ind w:left="630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Gender</w:t>
      </w:r>
    </w:p>
    <w:p w:rsidR="006571C4" w:rsidRPr="009C672F" w:rsidRDefault="006571C4" w:rsidP="006571C4">
      <w:pPr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Male     </w:t>
      </w:r>
    </w:p>
    <w:p w:rsidR="006571C4" w:rsidRDefault="006571C4" w:rsidP="006571C4">
      <w:pPr>
        <w:numPr>
          <w:ilvl w:val="0"/>
          <w:numId w:val="18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Female </w:t>
      </w:r>
    </w:p>
    <w:p w:rsidR="006571C4" w:rsidRPr="009C672F" w:rsidRDefault="006571C4" w:rsidP="006571C4">
      <w:pPr>
        <w:numPr>
          <w:ilvl w:val="0"/>
          <w:numId w:val="43"/>
        </w:numPr>
        <w:spacing w:after="0" w:line="240" w:lineRule="auto"/>
        <w:ind w:left="630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 xml:space="preserve">Age Group    </w:t>
      </w:r>
    </w:p>
    <w:p w:rsidR="006571C4" w:rsidRPr="004A4518" w:rsidRDefault="004A4518" w:rsidP="004A4518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  <w:t xml:space="preserve">16 to 25 </w:t>
      </w: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years      </w:t>
      </w:r>
      <w:r w:rsidR="006571C4" w:rsidRPr="004A4518">
        <w:rPr>
          <w:rFonts w:ascii="Times New Roman" w:eastAsia="Times New Roman" w:hAnsi="Times New Roman"/>
          <w:sz w:val="24"/>
          <w:szCs w:val="24"/>
          <w:lang w:eastAsia="en-IN"/>
        </w:rPr>
        <w:t xml:space="preserve">                        </w:t>
      </w:r>
    </w:p>
    <w:p w:rsidR="006571C4" w:rsidRPr="009C672F" w:rsidRDefault="006571C4" w:rsidP="004A4518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>2</w:t>
      </w:r>
      <w:r w:rsidR="004A4518">
        <w:rPr>
          <w:rFonts w:ascii="Times New Roman" w:eastAsia="Times New Roman" w:hAnsi="Times New Roman"/>
          <w:sz w:val="24"/>
          <w:szCs w:val="24"/>
          <w:lang w:eastAsia="en-IN"/>
        </w:rPr>
        <w:t>6</w:t>
      </w: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to 3</w:t>
      </w:r>
      <w:r w:rsidR="004A4518">
        <w:rPr>
          <w:rFonts w:ascii="Times New Roman" w:eastAsia="Times New Roman" w:hAnsi="Times New Roman"/>
          <w:sz w:val="24"/>
          <w:szCs w:val="24"/>
          <w:lang w:eastAsia="en-IN"/>
        </w:rPr>
        <w:t>5</w:t>
      </w: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years       </w:t>
      </w:r>
    </w:p>
    <w:p w:rsidR="006571C4" w:rsidRPr="009C672F" w:rsidRDefault="006571C4" w:rsidP="004A4518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>3</w:t>
      </w:r>
      <w:r w:rsidR="004A4518">
        <w:rPr>
          <w:rFonts w:ascii="Times New Roman" w:eastAsia="Times New Roman" w:hAnsi="Times New Roman"/>
          <w:sz w:val="24"/>
          <w:szCs w:val="24"/>
          <w:lang w:eastAsia="en-IN"/>
        </w:rPr>
        <w:t>6</w:t>
      </w: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to 4</w:t>
      </w:r>
      <w:r w:rsidR="004A4518">
        <w:rPr>
          <w:rFonts w:ascii="Times New Roman" w:eastAsia="Times New Roman" w:hAnsi="Times New Roman"/>
          <w:sz w:val="24"/>
          <w:szCs w:val="24"/>
          <w:lang w:eastAsia="en-IN"/>
        </w:rPr>
        <w:t>5</w:t>
      </w: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years </w:t>
      </w:r>
    </w:p>
    <w:p w:rsidR="006571C4" w:rsidRPr="009C672F" w:rsidRDefault="006571C4" w:rsidP="004A4518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>4</w:t>
      </w:r>
      <w:r w:rsidR="004A4518">
        <w:rPr>
          <w:rFonts w:ascii="Times New Roman" w:eastAsia="Times New Roman" w:hAnsi="Times New Roman"/>
          <w:sz w:val="24"/>
          <w:szCs w:val="24"/>
          <w:lang w:eastAsia="en-IN"/>
        </w:rPr>
        <w:t>6</w:t>
      </w: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to 5</w:t>
      </w:r>
      <w:r w:rsidR="004A4518">
        <w:rPr>
          <w:rFonts w:ascii="Times New Roman" w:eastAsia="Times New Roman" w:hAnsi="Times New Roman"/>
          <w:sz w:val="24"/>
          <w:szCs w:val="24"/>
          <w:lang w:eastAsia="en-IN"/>
        </w:rPr>
        <w:t>5</w:t>
      </w: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years                                                                                             </w:t>
      </w:r>
    </w:p>
    <w:p w:rsidR="006571C4" w:rsidRPr="009C672F" w:rsidRDefault="004A4518" w:rsidP="004A4518">
      <w:pPr>
        <w:numPr>
          <w:ilvl w:val="0"/>
          <w:numId w:val="9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>Above</w:t>
      </w:r>
      <w:r w:rsidR="006571C4"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5</w:t>
      </w:r>
      <w:r>
        <w:rPr>
          <w:rFonts w:ascii="Times New Roman" w:eastAsia="Times New Roman" w:hAnsi="Times New Roman"/>
          <w:sz w:val="24"/>
          <w:szCs w:val="24"/>
          <w:lang w:eastAsia="en-IN"/>
        </w:rPr>
        <w:t>5</w:t>
      </w:r>
      <w:r w:rsidR="006571C4"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years     </w:t>
      </w:r>
    </w:p>
    <w:p w:rsidR="006571C4" w:rsidRPr="009C672F" w:rsidRDefault="006571C4" w:rsidP="006571C4">
      <w:pPr>
        <w:spacing w:after="0" w:line="240" w:lineRule="auto"/>
        <w:ind w:left="990"/>
        <w:rPr>
          <w:rFonts w:ascii="Times New Roman" w:eastAsia="Times New Roman" w:hAnsi="Times New Roman"/>
          <w:sz w:val="24"/>
          <w:szCs w:val="24"/>
          <w:lang w:eastAsia="en-IN"/>
        </w:rPr>
      </w:pPr>
    </w:p>
    <w:p w:rsidR="006571C4" w:rsidRPr="009C672F" w:rsidRDefault="006571C4" w:rsidP="006571C4">
      <w:pPr>
        <w:numPr>
          <w:ilvl w:val="0"/>
          <w:numId w:val="43"/>
        </w:numPr>
        <w:spacing w:after="0" w:line="240" w:lineRule="auto"/>
        <w:ind w:left="630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Qualification</w:t>
      </w:r>
    </w:p>
    <w:p w:rsidR="006571C4" w:rsidRPr="009C672F" w:rsidRDefault="006571C4" w:rsidP="006571C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>High</w:t>
      </w:r>
      <w:r w:rsidR="004915C2">
        <w:rPr>
          <w:rFonts w:ascii="Times New Roman" w:eastAsia="Times New Roman" w:hAnsi="Times New Roman"/>
          <w:sz w:val="24"/>
          <w:szCs w:val="24"/>
          <w:lang w:eastAsia="en-IN"/>
        </w:rPr>
        <w:t>/Higher</w:t>
      </w: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School</w:t>
      </w:r>
    </w:p>
    <w:p w:rsidR="006571C4" w:rsidRPr="009C672F" w:rsidRDefault="006571C4" w:rsidP="006571C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Undergraduate            </w:t>
      </w:r>
    </w:p>
    <w:p w:rsidR="006571C4" w:rsidRPr="009C672F" w:rsidRDefault="006571C4" w:rsidP="006571C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>Graduate</w:t>
      </w:r>
    </w:p>
    <w:p w:rsidR="006571C4" w:rsidRDefault="004915C2" w:rsidP="004915C2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>PhD.</w:t>
      </w:r>
      <w:r w:rsidR="006571C4"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</w:t>
      </w:r>
    </w:p>
    <w:p w:rsidR="004915C2" w:rsidRPr="009C672F" w:rsidRDefault="004915C2" w:rsidP="004915C2">
      <w:pPr>
        <w:spacing w:after="0" w:line="240" w:lineRule="auto"/>
        <w:ind w:left="990"/>
        <w:rPr>
          <w:rFonts w:ascii="Times New Roman" w:eastAsia="Times New Roman" w:hAnsi="Times New Roman"/>
          <w:sz w:val="24"/>
          <w:szCs w:val="24"/>
          <w:lang w:eastAsia="en-IN"/>
        </w:rPr>
      </w:pPr>
    </w:p>
    <w:p w:rsidR="004915C2" w:rsidRPr="009C672F" w:rsidRDefault="004915C2" w:rsidP="004915C2">
      <w:pPr>
        <w:numPr>
          <w:ilvl w:val="0"/>
          <w:numId w:val="43"/>
        </w:numPr>
        <w:spacing w:after="0" w:line="240" w:lineRule="auto"/>
        <w:ind w:left="630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Employment</w:t>
      </w:r>
    </w:p>
    <w:p w:rsidR="004915C2" w:rsidRPr="009C672F" w:rsidRDefault="004915C2" w:rsidP="004915C2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>Full-Time</w:t>
      </w:r>
    </w:p>
    <w:p w:rsidR="004915C2" w:rsidRPr="009C672F" w:rsidRDefault="004915C2" w:rsidP="004915C2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>Part-Time</w:t>
      </w:r>
    </w:p>
    <w:p w:rsidR="004915C2" w:rsidRPr="004915C2" w:rsidRDefault="004915C2" w:rsidP="004915C2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en-GB"/>
        </w:rPr>
        <w:t>Self Employed</w:t>
      </w:r>
    </w:p>
    <w:p w:rsidR="004915C2" w:rsidRDefault="004915C2" w:rsidP="004915C2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>Student</w:t>
      </w:r>
    </w:p>
    <w:p w:rsidR="004915C2" w:rsidRPr="009C672F" w:rsidRDefault="004915C2" w:rsidP="004915C2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>Retired</w:t>
      </w:r>
      <w:r w:rsidRPr="009C672F">
        <w:rPr>
          <w:rFonts w:ascii="Times New Roman" w:eastAsia="Times New Roman" w:hAnsi="Times New Roman"/>
          <w:sz w:val="24"/>
          <w:szCs w:val="24"/>
          <w:lang w:eastAsia="en-IN"/>
        </w:rPr>
        <w:t xml:space="preserve"> </w:t>
      </w:r>
    </w:p>
    <w:p w:rsidR="006571C4" w:rsidRPr="009C672F" w:rsidRDefault="006571C4" w:rsidP="00774374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9C672F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        </w:t>
      </w:r>
    </w:p>
    <w:p w:rsidR="006571C4" w:rsidRDefault="00774374" w:rsidP="00774374">
      <w:pPr>
        <w:numPr>
          <w:ilvl w:val="0"/>
          <w:numId w:val="43"/>
        </w:num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Which Mobile Wallet application used?</w:t>
      </w:r>
    </w:p>
    <w:p w:rsidR="00774374" w:rsidRPr="00774374" w:rsidRDefault="00774374" w:rsidP="0077437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STC Pay</w:t>
      </w:r>
    </w:p>
    <w:p w:rsidR="00774374" w:rsidRPr="00774374" w:rsidRDefault="00774374" w:rsidP="0077437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Mada Pay</w:t>
      </w:r>
    </w:p>
    <w:p w:rsidR="00774374" w:rsidRPr="00774374" w:rsidRDefault="00774374" w:rsidP="0077437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Bayan Pay</w:t>
      </w:r>
    </w:p>
    <w:p w:rsidR="00774374" w:rsidRPr="00774374" w:rsidRDefault="00774374" w:rsidP="0077437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Halalah</w:t>
      </w:r>
    </w:p>
    <w:p w:rsidR="00774374" w:rsidRPr="00774374" w:rsidRDefault="00774374" w:rsidP="0077437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Samsung Pay</w:t>
      </w:r>
    </w:p>
    <w:p w:rsidR="00774374" w:rsidRPr="00774374" w:rsidRDefault="00774374" w:rsidP="0077437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Apple Pay</w:t>
      </w:r>
    </w:p>
    <w:p w:rsidR="00774374" w:rsidRPr="00774374" w:rsidRDefault="00774374" w:rsidP="0077437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PayPal</w:t>
      </w:r>
    </w:p>
    <w:p w:rsidR="00774374" w:rsidRPr="00774374" w:rsidRDefault="00774374" w:rsidP="0077437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WeChat pay</w:t>
      </w:r>
    </w:p>
    <w:p w:rsidR="006571C4" w:rsidRPr="009C672F" w:rsidRDefault="00774374" w:rsidP="00774374">
      <w:pPr>
        <w:numPr>
          <w:ilvl w:val="0"/>
          <w:numId w:val="21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Other</w:t>
      </w:r>
      <w:r w:rsidR="006571C4">
        <w:rPr>
          <w:rFonts w:ascii="Times New Roman" w:eastAsia="Times New Roman" w:hAnsi="Times New Roman"/>
          <w:sz w:val="24"/>
          <w:szCs w:val="24"/>
          <w:lang w:eastAsia="en-IN"/>
        </w:rPr>
        <w:t>, please specify _______________________</w:t>
      </w:r>
    </w:p>
    <w:p w:rsidR="006571C4" w:rsidRPr="009C672F" w:rsidRDefault="006571C4" w:rsidP="006571C4">
      <w:pPr>
        <w:spacing w:after="0" w:line="240" w:lineRule="auto"/>
        <w:ind w:left="630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  <w:r w:rsidRPr="009C672F">
        <w:rPr>
          <w:rFonts w:ascii="Times New Roman" w:hAnsi="Times New Roman"/>
          <w:color w:val="000000"/>
          <w:sz w:val="24"/>
          <w:szCs w:val="24"/>
        </w:rPr>
        <w:t xml:space="preserve">         </w:t>
      </w:r>
    </w:p>
    <w:p w:rsidR="006571C4" w:rsidRDefault="00774374" w:rsidP="00774374">
      <w:pPr>
        <w:numPr>
          <w:ilvl w:val="0"/>
          <w:numId w:val="43"/>
        </w:num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Usage Experience</w:t>
      </w:r>
      <w:r w:rsidR="006571C4" w:rsidRPr="009C672F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?</w:t>
      </w:r>
    </w:p>
    <w:p w:rsidR="00774374" w:rsidRPr="00774374" w:rsidRDefault="00774374" w:rsidP="00774374">
      <w:pPr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Less than 6 months</w:t>
      </w:r>
    </w:p>
    <w:p w:rsidR="00774374" w:rsidRPr="00774374" w:rsidRDefault="00774374" w:rsidP="00774374">
      <w:pPr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Between 6 months to 12 months</w:t>
      </w:r>
    </w:p>
    <w:p w:rsidR="00774374" w:rsidRPr="00774374" w:rsidRDefault="00774374" w:rsidP="00774374">
      <w:pPr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Between 1 year to 2 years</w:t>
      </w:r>
    </w:p>
    <w:p w:rsidR="006571C4" w:rsidRDefault="00774374" w:rsidP="00774374">
      <w:pPr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>Above 2 y</w:t>
      </w:r>
      <w:r w:rsidRPr="00774374">
        <w:rPr>
          <w:rFonts w:ascii="Times New Roman" w:eastAsia="Times New Roman" w:hAnsi="Times New Roman"/>
          <w:sz w:val="24"/>
          <w:szCs w:val="24"/>
          <w:lang w:eastAsia="en-IN"/>
        </w:rPr>
        <w:t>ears</w:t>
      </w:r>
      <w:r>
        <w:rPr>
          <w:rFonts w:ascii="Times New Roman" w:eastAsia="Times New Roman" w:hAnsi="Times New Roman"/>
          <w:sz w:val="24"/>
          <w:szCs w:val="24"/>
          <w:lang w:eastAsia="en-IN"/>
        </w:rPr>
        <w:t xml:space="preserve"> </w:t>
      </w:r>
      <w:r w:rsidR="006571C4">
        <w:rPr>
          <w:rFonts w:ascii="Times New Roman" w:eastAsia="Times New Roman" w:hAnsi="Times New Roman"/>
          <w:sz w:val="24"/>
          <w:szCs w:val="24"/>
          <w:lang w:eastAsia="en-IN"/>
        </w:rPr>
        <w:t>____________</w:t>
      </w:r>
    </w:p>
    <w:p w:rsidR="006D5614" w:rsidRDefault="006D5614" w:rsidP="006D5614">
      <w:pPr>
        <w:spacing w:after="0" w:line="240" w:lineRule="auto"/>
        <w:ind w:left="990"/>
        <w:rPr>
          <w:rFonts w:ascii="Times New Roman" w:eastAsia="Times New Roman" w:hAnsi="Times New Roman"/>
          <w:sz w:val="24"/>
          <w:szCs w:val="24"/>
          <w:lang w:eastAsia="en-IN"/>
        </w:rPr>
      </w:pPr>
    </w:p>
    <w:p w:rsidR="006D5614" w:rsidRDefault="006D5614" w:rsidP="006D5614">
      <w:pPr>
        <w:numPr>
          <w:ilvl w:val="0"/>
          <w:numId w:val="43"/>
        </w:num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</w:pPr>
      <w:r w:rsidRPr="006D5614"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t>How frequent do you use m-wallet?</w:t>
      </w:r>
    </w:p>
    <w:p w:rsidR="006D5614" w:rsidRPr="006D5614" w:rsidRDefault="006D5614" w:rsidP="006D5614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6D5614">
        <w:rPr>
          <w:rFonts w:ascii="Times New Roman" w:eastAsia="Times New Roman" w:hAnsi="Times New Roman"/>
          <w:sz w:val="24"/>
          <w:szCs w:val="24"/>
          <w:lang w:eastAsia="en-IN"/>
        </w:rPr>
        <w:t>Once a day</w:t>
      </w:r>
    </w:p>
    <w:p w:rsidR="006D5614" w:rsidRPr="006D5614" w:rsidRDefault="006D5614" w:rsidP="006D5614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6D5614">
        <w:rPr>
          <w:rFonts w:ascii="Times New Roman" w:eastAsia="Times New Roman" w:hAnsi="Times New Roman"/>
          <w:sz w:val="24"/>
          <w:szCs w:val="24"/>
          <w:lang w:eastAsia="en-IN"/>
        </w:rPr>
        <w:t xml:space="preserve">Once a </w:t>
      </w:r>
      <w:r>
        <w:rPr>
          <w:rFonts w:ascii="Times New Roman" w:eastAsia="Times New Roman" w:hAnsi="Times New Roman"/>
          <w:sz w:val="24"/>
          <w:szCs w:val="24"/>
          <w:lang w:eastAsia="en-IN"/>
        </w:rPr>
        <w:t>week</w:t>
      </w:r>
    </w:p>
    <w:p w:rsidR="006D5614" w:rsidRDefault="006D5614" w:rsidP="006D5614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6D5614">
        <w:rPr>
          <w:rFonts w:ascii="Times New Roman" w:eastAsia="Times New Roman" w:hAnsi="Times New Roman"/>
          <w:sz w:val="24"/>
          <w:szCs w:val="24"/>
          <w:lang w:eastAsia="en-IN"/>
        </w:rPr>
        <w:t xml:space="preserve">Once a </w:t>
      </w:r>
      <w:r>
        <w:rPr>
          <w:rFonts w:ascii="Times New Roman" w:eastAsia="Times New Roman" w:hAnsi="Times New Roman"/>
          <w:sz w:val="24"/>
          <w:szCs w:val="24"/>
          <w:lang w:eastAsia="en-IN"/>
        </w:rPr>
        <w:t>month</w:t>
      </w:r>
    </w:p>
    <w:p w:rsidR="006D5614" w:rsidRPr="006D5614" w:rsidRDefault="006D5614" w:rsidP="006D5614">
      <w:pPr>
        <w:pStyle w:val="ListParagraph"/>
        <w:numPr>
          <w:ilvl w:val="0"/>
          <w:numId w:val="24"/>
        </w:num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 xml:space="preserve">Other, </w:t>
      </w:r>
      <w:r>
        <w:rPr>
          <w:rFonts w:ascii="Times New Roman" w:eastAsia="Times New Roman" w:hAnsi="Times New Roman"/>
          <w:sz w:val="24"/>
          <w:szCs w:val="24"/>
          <w:lang w:eastAsia="en-IN"/>
        </w:rPr>
        <w:t>please specify</w:t>
      </w:r>
    </w:p>
    <w:p w:rsidR="006D5614" w:rsidRDefault="006D5614" w:rsidP="006D5614">
      <w:pPr>
        <w:spacing w:after="0" w:line="240" w:lineRule="auto"/>
        <w:ind w:left="990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sz w:val="24"/>
          <w:szCs w:val="24"/>
          <w:lang w:eastAsia="en-IN"/>
        </w:rPr>
        <w:t>____________</w:t>
      </w:r>
    </w:p>
    <w:p w:rsidR="006571C4" w:rsidRDefault="006571C4" w:rsidP="006571C4">
      <w:pPr>
        <w:spacing w:after="0" w:line="240" w:lineRule="auto"/>
        <w:ind w:left="990"/>
        <w:rPr>
          <w:rFonts w:ascii="Times New Roman" w:eastAsia="Times New Roman" w:hAnsi="Times New Roman"/>
          <w:b/>
          <w:color w:val="000000"/>
          <w:sz w:val="24"/>
          <w:szCs w:val="24"/>
          <w:lang w:eastAsia="en-IN"/>
        </w:rPr>
        <w:sectPr w:rsidR="006571C4" w:rsidSect="009C672F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6571C4" w:rsidRPr="009562CD" w:rsidRDefault="006571C4" w:rsidP="00DB5E7E">
      <w:pPr>
        <w:spacing w:after="0"/>
        <w:jc w:val="center"/>
        <w:rPr>
          <w:rFonts w:ascii="Times New Roman" w:hAnsi="Times New Roman"/>
          <w:b/>
          <w:sz w:val="24"/>
          <w:szCs w:val="24"/>
          <w:u w:val="single"/>
          <w:lang w:val="en-US"/>
        </w:rPr>
      </w:pPr>
      <w:r w:rsidRPr="009562CD">
        <w:rPr>
          <w:rFonts w:ascii="Times New Roman" w:hAnsi="Times New Roman"/>
          <w:b/>
          <w:sz w:val="24"/>
          <w:szCs w:val="24"/>
          <w:u w:val="single"/>
          <w:lang w:val="en-US"/>
        </w:rPr>
        <w:lastRenderedPageBreak/>
        <w:t>Se</w:t>
      </w:r>
      <w:r w:rsidR="00A424B8">
        <w:rPr>
          <w:rFonts w:ascii="Times New Roman" w:hAnsi="Times New Roman"/>
          <w:b/>
          <w:sz w:val="24"/>
          <w:szCs w:val="24"/>
          <w:u w:val="single"/>
          <w:lang w:val="en-US"/>
        </w:rPr>
        <w:t>ction-II: Respondents’ Opinion a</w:t>
      </w:r>
      <w:bookmarkStart w:id="0" w:name="_GoBack"/>
      <w:bookmarkEnd w:id="0"/>
      <w:r w:rsidRPr="009562CD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bout </w:t>
      </w:r>
      <w:r w:rsidR="00DB5E7E" w:rsidRPr="00DB5E7E">
        <w:rPr>
          <w:rFonts w:ascii="Times New Roman" w:hAnsi="Times New Roman"/>
          <w:b/>
          <w:sz w:val="24"/>
          <w:szCs w:val="24"/>
          <w:u w:val="single"/>
          <w:lang w:val="en-US"/>
        </w:rPr>
        <w:t>M-Wallets</w:t>
      </w:r>
    </w:p>
    <w:p w:rsidR="006571C4" w:rsidRPr="009562CD" w:rsidRDefault="006571C4" w:rsidP="006571C4">
      <w:pPr>
        <w:spacing w:after="0"/>
        <w:jc w:val="center"/>
        <w:rPr>
          <w:rFonts w:ascii="Times New Roman" w:hAnsi="Times New Roman"/>
          <w:b/>
          <w:sz w:val="24"/>
          <w:szCs w:val="24"/>
          <w:u w:val="single"/>
          <w:lang w:val="en-US"/>
        </w:rPr>
      </w:pPr>
    </w:p>
    <w:p w:rsidR="006571C4" w:rsidRDefault="006571C4" w:rsidP="006571C4">
      <w:pPr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9562CD">
        <w:rPr>
          <w:rFonts w:ascii="Times New Roman" w:hAnsi="Times New Roman"/>
          <w:bCs/>
          <w:color w:val="000000"/>
          <w:sz w:val="24"/>
          <w:szCs w:val="24"/>
        </w:rPr>
        <w:t>Please indicate the level of your agreements with the following statements by selecting appropriate number in front of each statement.</w:t>
      </w: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1980"/>
        <w:gridCol w:w="1890"/>
        <w:gridCol w:w="1620"/>
        <w:gridCol w:w="1800"/>
      </w:tblGrid>
      <w:tr w:rsidR="006571C4" w:rsidRPr="009562CD" w:rsidTr="00991F71">
        <w:trPr>
          <w:trHeight w:val="530"/>
        </w:trPr>
        <w:tc>
          <w:tcPr>
            <w:tcW w:w="1998" w:type="dxa"/>
            <w:vAlign w:val="center"/>
          </w:tcPr>
          <w:p w:rsidR="006571C4" w:rsidRPr="009562CD" w:rsidRDefault="006571C4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Strongly Disagree (SD)</w:t>
            </w:r>
          </w:p>
        </w:tc>
        <w:tc>
          <w:tcPr>
            <w:tcW w:w="1980" w:type="dxa"/>
            <w:vAlign w:val="center"/>
          </w:tcPr>
          <w:p w:rsidR="006571C4" w:rsidRPr="009562CD" w:rsidRDefault="006571C4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Disagree (D)</w:t>
            </w:r>
          </w:p>
        </w:tc>
        <w:tc>
          <w:tcPr>
            <w:tcW w:w="1890" w:type="dxa"/>
            <w:vAlign w:val="center"/>
          </w:tcPr>
          <w:p w:rsidR="006571C4" w:rsidRPr="009562CD" w:rsidRDefault="006571C4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Neutral (N)</w:t>
            </w:r>
          </w:p>
        </w:tc>
        <w:tc>
          <w:tcPr>
            <w:tcW w:w="1620" w:type="dxa"/>
            <w:vAlign w:val="center"/>
          </w:tcPr>
          <w:p w:rsidR="006571C4" w:rsidRPr="009562CD" w:rsidRDefault="006571C4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Agree (A)</w:t>
            </w:r>
          </w:p>
        </w:tc>
        <w:tc>
          <w:tcPr>
            <w:tcW w:w="1800" w:type="dxa"/>
            <w:vAlign w:val="center"/>
          </w:tcPr>
          <w:p w:rsidR="006571C4" w:rsidRPr="009562CD" w:rsidRDefault="006571C4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Strongly Agree    (SA)</w:t>
            </w:r>
          </w:p>
        </w:tc>
      </w:tr>
      <w:tr w:rsidR="006571C4" w:rsidRPr="009562CD" w:rsidTr="00991F71">
        <w:trPr>
          <w:trHeight w:val="530"/>
        </w:trPr>
        <w:tc>
          <w:tcPr>
            <w:tcW w:w="1998" w:type="dxa"/>
            <w:vAlign w:val="center"/>
          </w:tcPr>
          <w:p w:rsidR="006571C4" w:rsidRPr="009562CD" w:rsidRDefault="006571C4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980" w:type="dxa"/>
            <w:vAlign w:val="center"/>
          </w:tcPr>
          <w:p w:rsidR="006571C4" w:rsidRPr="009562CD" w:rsidRDefault="006571C4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1890" w:type="dxa"/>
            <w:vAlign w:val="center"/>
          </w:tcPr>
          <w:p w:rsidR="006571C4" w:rsidRPr="009562CD" w:rsidRDefault="006571C4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:rsidR="006571C4" w:rsidRPr="009562CD" w:rsidRDefault="006571C4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800" w:type="dxa"/>
            <w:vAlign w:val="center"/>
          </w:tcPr>
          <w:p w:rsidR="006571C4" w:rsidRPr="009562CD" w:rsidRDefault="006571C4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</w:tbl>
    <w:p w:rsidR="006571C4" w:rsidRPr="009562CD" w:rsidRDefault="006571C4" w:rsidP="006571C4">
      <w:pPr>
        <w:rPr>
          <w:rFonts w:ascii="Times New Roman" w:hAnsi="Times New Roman"/>
          <w:b/>
          <w:color w:val="000000"/>
          <w:sz w:val="24"/>
          <w:szCs w:val="24"/>
        </w:rPr>
      </w:pPr>
    </w:p>
    <w:tbl>
      <w:tblPr>
        <w:tblW w:w="9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4739"/>
        <w:gridCol w:w="720"/>
        <w:gridCol w:w="630"/>
        <w:gridCol w:w="720"/>
        <w:gridCol w:w="630"/>
        <w:gridCol w:w="720"/>
      </w:tblGrid>
      <w:tr w:rsidR="006F5B46" w:rsidRPr="009562CD" w:rsidTr="004A03E6">
        <w:trPr>
          <w:trHeight w:val="530"/>
          <w:tblHeader/>
        </w:trPr>
        <w:tc>
          <w:tcPr>
            <w:tcW w:w="1129" w:type="dxa"/>
            <w:vMerge w:val="restart"/>
            <w:vAlign w:val="center"/>
          </w:tcPr>
          <w:p w:rsidR="006F5B46" w:rsidRPr="009562CD" w:rsidRDefault="006F5B46" w:rsidP="00991F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9562C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S.</w:t>
            </w:r>
            <w:r w:rsidR="00B06F7B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 </w:t>
            </w:r>
            <w:r w:rsidRPr="009562C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No.</w:t>
            </w:r>
          </w:p>
        </w:tc>
        <w:tc>
          <w:tcPr>
            <w:tcW w:w="4739" w:type="dxa"/>
            <w:vMerge w:val="restart"/>
            <w:vAlign w:val="center"/>
          </w:tcPr>
          <w:p w:rsidR="006F5B46" w:rsidRPr="009562CD" w:rsidRDefault="006F5B46" w:rsidP="00991F7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9562C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Items</w:t>
            </w:r>
          </w:p>
        </w:tc>
        <w:tc>
          <w:tcPr>
            <w:tcW w:w="3420" w:type="dxa"/>
            <w:gridSpan w:val="5"/>
            <w:vAlign w:val="center"/>
          </w:tcPr>
          <w:p w:rsidR="006F5B46" w:rsidRPr="009562CD" w:rsidRDefault="006F5B46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Level of Agreement</w:t>
            </w:r>
          </w:p>
        </w:tc>
      </w:tr>
      <w:tr w:rsidR="006F5B46" w:rsidRPr="009562CD" w:rsidTr="004A03E6">
        <w:trPr>
          <w:trHeight w:val="485"/>
          <w:tblHeader/>
        </w:trPr>
        <w:tc>
          <w:tcPr>
            <w:tcW w:w="1129" w:type="dxa"/>
            <w:vMerge/>
          </w:tcPr>
          <w:p w:rsidR="006F5B46" w:rsidRDefault="006F5B46" w:rsidP="00991F7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39" w:type="dxa"/>
            <w:vMerge/>
          </w:tcPr>
          <w:p w:rsidR="006F5B46" w:rsidRPr="009562CD" w:rsidRDefault="006F5B46" w:rsidP="00991F7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6F5B46" w:rsidRPr="009562CD" w:rsidRDefault="006F5B46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SD</w:t>
            </w:r>
          </w:p>
        </w:tc>
        <w:tc>
          <w:tcPr>
            <w:tcW w:w="630" w:type="dxa"/>
            <w:vAlign w:val="center"/>
          </w:tcPr>
          <w:p w:rsidR="006F5B46" w:rsidRPr="009562CD" w:rsidRDefault="006F5B46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D</w:t>
            </w:r>
          </w:p>
        </w:tc>
        <w:tc>
          <w:tcPr>
            <w:tcW w:w="720" w:type="dxa"/>
            <w:vAlign w:val="center"/>
          </w:tcPr>
          <w:p w:rsidR="006F5B46" w:rsidRPr="009562CD" w:rsidRDefault="006F5B46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630" w:type="dxa"/>
            <w:vAlign w:val="center"/>
          </w:tcPr>
          <w:p w:rsidR="006F5B46" w:rsidRPr="009562CD" w:rsidRDefault="006F5B46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A</w:t>
            </w:r>
          </w:p>
        </w:tc>
        <w:tc>
          <w:tcPr>
            <w:tcW w:w="720" w:type="dxa"/>
            <w:vAlign w:val="center"/>
          </w:tcPr>
          <w:p w:rsidR="006F5B46" w:rsidRPr="009562CD" w:rsidRDefault="006F5B46" w:rsidP="00991F7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SA</w:t>
            </w:r>
          </w:p>
        </w:tc>
      </w:tr>
      <w:tr w:rsidR="005D4DC7" w:rsidRPr="009562CD" w:rsidTr="004A03E6">
        <w:trPr>
          <w:trHeight w:val="48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DC7" w:rsidRDefault="005D4DC7" w:rsidP="005D4DC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1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DC7" w:rsidRDefault="005D4DC7" w:rsidP="005D4DC7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-wallets have more advantages than internet or cash payment systems.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5D4DC7" w:rsidRPr="009562CD" w:rsidTr="004A03E6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DC7" w:rsidRDefault="005D4DC7" w:rsidP="005D4DC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2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DC7" w:rsidRDefault="005D4DC7" w:rsidP="005D4DC7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-wallets are more convenient than internet or cash payment systems.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5D4DC7" w:rsidRPr="009562CD" w:rsidTr="004A03E6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DC7" w:rsidRDefault="005D4DC7" w:rsidP="005D4DC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3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DC7" w:rsidRDefault="005D4DC7" w:rsidP="005D4DC7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-wallets are more efficient than internet or cash payment systems.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5D4DC7" w:rsidRPr="009562CD" w:rsidTr="004A03E6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DC7" w:rsidRDefault="005D4DC7" w:rsidP="005D4DC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A4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D4DC7" w:rsidRDefault="005D4DC7" w:rsidP="005D4DC7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-wallets are more effective than internet or cash payment systems.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5D4DC7" w:rsidRPr="009562CD" w:rsidRDefault="005D4DC7" w:rsidP="005D4DC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4A03E6" w:rsidRPr="009562CD" w:rsidTr="004A03E6">
        <w:trPr>
          <w:trHeight w:val="57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E6" w:rsidRDefault="004A03E6" w:rsidP="004A03E6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1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E6" w:rsidRDefault="004A03E6" w:rsidP="004A03E6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ing an m-wallet is compatible with all aspects of my lifestyle.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4A03E6" w:rsidRPr="009562CD" w:rsidTr="004A03E6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E6" w:rsidRDefault="004A03E6" w:rsidP="004A03E6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MP2 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E6" w:rsidRDefault="004A03E6" w:rsidP="004A03E6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ing an m-wallet is completely compatible with my current situation.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4A03E6" w:rsidRPr="009562CD" w:rsidTr="004A03E6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E6" w:rsidRDefault="004A03E6" w:rsidP="004A03E6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3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E6" w:rsidRDefault="004A03E6" w:rsidP="004A03E6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think that using an m-wallet fits well with the way I like to buy.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4A03E6" w:rsidRPr="009562CD" w:rsidTr="004A03E6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E6" w:rsidRDefault="004A03E6" w:rsidP="004A03E6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4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03E6" w:rsidRDefault="004A03E6" w:rsidP="004A03E6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ing an m-wallet fits into my lifestyle.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4A03E6" w:rsidRPr="009562CD" w:rsidRDefault="004A03E6" w:rsidP="004A03E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68615E" w:rsidRPr="009562CD" w:rsidTr="009222F6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OU1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It is easy to become skilful at using m-wallets 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68615E" w:rsidRPr="009562CD" w:rsidTr="009222F6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OU2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Interactions with m-wallets are clear and understandable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68615E" w:rsidRPr="009562CD" w:rsidTr="009222F6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OU3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It is easy to follow all the steps to use m-wallets 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68615E" w:rsidRPr="009562CD" w:rsidTr="0068615E">
        <w:trPr>
          <w:trHeight w:val="55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EOU4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 xml:space="preserve">It is easy to interact m-wallets 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68615E" w:rsidRPr="009562CD" w:rsidTr="0068615E">
        <w:trPr>
          <w:trHeight w:val="421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B1 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I have seen others using m-wallets. 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68615E" w:rsidRPr="009562CD" w:rsidTr="00E9647A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2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615E" w:rsidRDefault="0068615E" w:rsidP="0068615E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have often seen others using m-wallets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68615E" w:rsidRPr="009562CD" w:rsidRDefault="0068615E" w:rsidP="0068615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A04D57" w:rsidRPr="009562CD" w:rsidTr="00B73104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D57" w:rsidRDefault="00A04D57" w:rsidP="00A04D5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1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D57" w:rsidRDefault="00A04D57" w:rsidP="00A04D57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know more about new products before other people do.</w:t>
            </w:r>
          </w:p>
        </w:tc>
        <w:tc>
          <w:tcPr>
            <w:tcW w:w="720" w:type="dxa"/>
            <w:vAlign w:val="center"/>
          </w:tcPr>
          <w:p w:rsidR="00A04D57" w:rsidRPr="009562CD" w:rsidRDefault="00A04D57" w:rsidP="00A04D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A04D57" w:rsidRPr="009562CD" w:rsidRDefault="00A04D57" w:rsidP="00A04D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A04D57" w:rsidRPr="009562CD" w:rsidRDefault="00A04D57" w:rsidP="00A04D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A04D57" w:rsidRPr="009562CD" w:rsidRDefault="00A04D57" w:rsidP="00A04D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A04D57" w:rsidRPr="009562CD" w:rsidRDefault="00A04D57" w:rsidP="00A04D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A04D57" w:rsidRPr="009562CD" w:rsidTr="00B73104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D57" w:rsidRDefault="00A04D57" w:rsidP="00A04D57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2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04D57" w:rsidRDefault="00A04D57" w:rsidP="00A04D57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am usually among the first to try new products.</w:t>
            </w:r>
          </w:p>
        </w:tc>
        <w:tc>
          <w:tcPr>
            <w:tcW w:w="720" w:type="dxa"/>
            <w:vAlign w:val="center"/>
          </w:tcPr>
          <w:p w:rsidR="00A04D57" w:rsidRPr="009562CD" w:rsidRDefault="00A04D57" w:rsidP="00A04D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A04D57" w:rsidRPr="009562CD" w:rsidRDefault="00A04D57" w:rsidP="00A04D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A04D57" w:rsidRPr="009562CD" w:rsidRDefault="00A04D57" w:rsidP="00A04D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A04D57" w:rsidRPr="009562CD" w:rsidRDefault="00A04D57" w:rsidP="00A04D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A04D57" w:rsidRPr="009562CD" w:rsidRDefault="00A04D57" w:rsidP="00A04D5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EF1382" w:rsidRPr="009562CD" w:rsidTr="00827E0D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1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believe that using m-wallet will be convenient.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EF1382" w:rsidRPr="009562CD" w:rsidTr="00827E0D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CONV2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think that it is easy to use m-wallet to accomplish my payment tasks.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EF1382" w:rsidRPr="009562CD" w:rsidTr="00827E0D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3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sing M-wallet saves my time.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EF1382" w:rsidRPr="009562CD" w:rsidTr="00827E0D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NV4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ared to traditional payment methods, I believe that m-wallet methods are more convenient.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EF1382" w:rsidRPr="009562CD" w:rsidTr="0084777E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1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>If I heard about a new information technology, I would look for ways to experiment with it.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EF1382" w:rsidRPr="009562CD" w:rsidTr="0084777E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2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>Among my friends/colleagues, I am usually the first to try out new information technologies.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EF1382" w:rsidRPr="009562CD" w:rsidTr="0084777E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I3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F1382" w:rsidRDefault="00EF1382" w:rsidP="00EF1382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>I like to experiment with new information technologies.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EF1382" w:rsidRPr="009562CD" w:rsidRDefault="00EF1382" w:rsidP="00EF138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9B2EF4" w:rsidRPr="009562CD" w:rsidTr="00521B45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EF4" w:rsidRDefault="009B2EF4" w:rsidP="009B2EF4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1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EF4" w:rsidRDefault="009B2EF4" w:rsidP="009B2EF4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The application offers a safe environment to send sensitive information through. 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9B2EF4" w:rsidRPr="009562CD" w:rsidTr="00521B45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EF4" w:rsidRDefault="009B2EF4" w:rsidP="009B2EF4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2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EF4" w:rsidRDefault="009B2EF4" w:rsidP="009B2EF4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>I believe the application has security measures to send sensitive information through.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9B2EF4" w:rsidRPr="009562CD" w:rsidTr="00521B45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EF4" w:rsidRDefault="009B2EF4" w:rsidP="009B2EF4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3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EF4" w:rsidRDefault="009B2EF4" w:rsidP="009B2EF4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>I believe the transaction details in the application is protected.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9B2EF4" w:rsidRPr="009562CD" w:rsidTr="00521B45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EF4" w:rsidRDefault="009B2EF4" w:rsidP="009B2EF4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4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EF4" w:rsidRDefault="009B2EF4" w:rsidP="009B2EF4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>I would feel totally safe to provide my credit/debit card to purchase products through the application.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9B2EF4" w:rsidRPr="009562CD" w:rsidRDefault="009B2EF4" w:rsidP="009B2EF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066F4D" w:rsidRPr="009562CD" w:rsidTr="00002389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T1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I trust the application. 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066F4D" w:rsidRPr="009562CD" w:rsidTr="00002389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T2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>I think the application always provides accurate financial services.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066F4D" w:rsidRPr="009562CD" w:rsidTr="00002389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T3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>I think the application interests my mind.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066F4D" w:rsidRPr="009562CD" w:rsidTr="00002389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T4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</w:rPr>
              <w:t>I think the application always provides secure financial services.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066F4D" w:rsidRPr="009562CD" w:rsidTr="00240C99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U1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expect my use of m-wallets to increase in the future.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066F4D" w:rsidRPr="009562CD" w:rsidTr="00240C99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U2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intend to use m-wallets in the future.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066F4D" w:rsidRPr="009562CD" w:rsidTr="00240C99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U3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f I have an opportunity, then I will use an m-wallet.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066F4D" w:rsidRPr="009562CD" w:rsidTr="00240C99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U4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contextualSpacing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will always try to use an m-wallet.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  <w:tr w:rsidR="00066F4D" w:rsidRPr="009562CD" w:rsidTr="00240C99">
        <w:trPr>
          <w:trHeight w:val="512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U5</w:t>
            </w:r>
          </w:p>
        </w:tc>
        <w:tc>
          <w:tcPr>
            <w:tcW w:w="4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6F4D" w:rsidRDefault="00066F4D" w:rsidP="00066F4D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 plan to use m-wallets frequently.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2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720" w:type="dxa"/>
            <w:vAlign w:val="center"/>
          </w:tcPr>
          <w:p w:rsidR="00066F4D" w:rsidRPr="009562CD" w:rsidRDefault="00066F4D" w:rsidP="00066F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9562CD">
              <w:rPr>
                <w:rFonts w:ascii="Times New Roman" w:hAnsi="Times New Roman"/>
                <w:b/>
                <w:sz w:val="24"/>
                <w:szCs w:val="24"/>
              </w:rPr>
              <w:t>5</w:t>
            </w:r>
          </w:p>
        </w:tc>
      </w:tr>
    </w:tbl>
    <w:p w:rsidR="0099350B" w:rsidRDefault="0099350B" w:rsidP="006571C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en-IN"/>
        </w:rPr>
      </w:pPr>
    </w:p>
    <w:p w:rsidR="006571C4" w:rsidRPr="009562CD" w:rsidRDefault="006571C4" w:rsidP="006571C4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 w:eastAsia="en-IN"/>
        </w:rPr>
      </w:pPr>
      <w:r w:rsidRPr="009562CD">
        <w:rPr>
          <w:rFonts w:ascii="Times New Roman" w:eastAsia="Times New Roman" w:hAnsi="Times New Roman"/>
          <w:sz w:val="24"/>
          <w:szCs w:val="24"/>
          <w:lang w:val="en-US" w:eastAsia="en-IN"/>
        </w:rPr>
        <w:t>Thank you for your precious time and cooperation.</w:t>
      </w:r>
    </w:p>
    <w:p w:rsidR="008D49D1" w:rsidRPr="006571C4" w:rsidRDefault="008D49D1" w:rsidP="006571C4">
      <w:pPr>
        <w:rPr>
          <w:lang w:val="en-US"/>
        </w:rPr>
      </w:pPr>
    </w:p>
    <w:sectPr w:rsidR="008D49D1" w:rsidRPr="006571C4" w:rsidSect="00E61EFB">
      <w:footerReference w:type="default" r:id="rId9"/>
      <w:type w:val="continuous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0505" w:rsidRDefault="00F30505" w:rsidP="00E04D01">
      <w:pPr>
        <w:spacing w:after="0" w:line="240" w:lineRule="auto"/>
      </w:pPr>
      <w:r>
        <w:separator/>
      </w:r>
    </w:p>
  </w:endnote>
  <w:endnote w:type="continuationSeparator" w:id="0">
    <w:p w:rsidR="00F30505" w:rsidRDefault="00F30505" w:rsidP="00E04D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571C4" w:rsidRDefault="006571C4">
    <w:pPr>
      <w:pStyle w:val="Footer"/>
      <w:jc w:val="right"/>
    </w:pPr>
    <w:r>
      <w:t xml:space="preserve">Page </w:t>
    </w:r>
    <w:r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>
      <w:rPr>
        <w:b/>
        <w:sz w:val="24"/>
        <w:szCs w:val="24"/>
      </w:rPr>
      <w:fldChar w:fldCharType="separate"/>
    </w:r>
    <w:r w:rsidR="007A1025">
      <w:rPr>
        <w:b/>
        <w:noProof/>
      </w:rPr>
      <w:t>1</w:t>
    </w:r>
    <w:r>
      <w:rPr>
        <w:b/>
        <w:sz w:val="24"/>
        <w:szCs w:val="24"/>
      </w:rPr>
      <w:fldChar w:fldCharType="end"/>
    </w:r>
    <w:r>
      <w:t xml:space="preserve"> of </w:t>
    </w:r>
    <w:r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>
      <w:rPr>
        <w:b/>
        <w:sz w:val="24"/>
        <w:szCs w:val="24"/>
      </w:rPr>
      <w:fldChar w:fldCharType="separate"/>
    </w:r>
    <w:r w:rsidR="007A1025">
      <w:rPr>
        <w:b/>
        <w:noProof/>
      </w:rPr>
      <w:t>3</w:t>
    </w:r>
    <w:r>
      <w:rPr>
        <w:b/>
        <w:sz w:val="24"/>
        <w:szCs w:val="24"/>
      </w:rPr>
      <w:fldChar w:fldCharType="end"/>
    </w:r>
  </w:p>
  <w:p w:rsidR="006571C4" w:rsidRDefault="006571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C7E90" w:rsidRDefault="00EC7E90">
    <w:pPr>
      <w:pStyle w:val="Footer"/>
      <w:jc w:val="right"/>
    </w:pPr>
    <w:r>
      <w:t xml:space="preserve">Page </w:t>
    </w:r>
    <w:r>
      <w:rPr>
        <w:b/>
        <w:sz w:val="24"/>
        <w:szCs w:val="24"/>
      </w:rPr>
      <w:fldChar w:fldCharType="begin"/>
    </w:r>
    <w:r>
      <w:rPr>
        <w:b/>
      </w:rPr>
      <w:instrText xml:space="preserve"> PAGE </w:instrText>
    </w:r>
    <w:r>
      <w:rPr>
        <w:b/>
        <w:sz w:val="24"/>
        <w:szCs w:val="24"/>
      </w:rPr>
      <w:fldChar w:fldCharType="separate"/>
    </w:r>
    <w:r w:rsidR="00A424B8">
      <w:rPr>
        <w:b/>
        <w:noProof/>
      </w:rPr>
      <w:t>3</w:t>
    </w:r>
    <w:r>
      <w:rPr>
        <w:b/>
        <w:sz w:val="24"/>
        <w:szCs w:val="24"/>
      </w:rPr>
      <w:fldChar w:fldCharType="end"/>
    </w:r>
    <w:r>
      <w:t xml:space="preserve"> of </w:t>
    </w:r>
    <w:r>
      <w:rPr>
        <w:b/>
        <w:sz w:val="24"/>
        <w:szCs w:val="24"/>
      </w:rPr>
      <w:fldChar w:fldCharType="begin"/>
    </w:r>
    <w:r>
      <w:rPr>
        <w:b/>
      </w:rPr>
      <w:instrText xml:space="preserve"> NUMPAGES  </w:instrText>
    </w:r>
    <w:r>
      <w:rPr>
        <w:b/>
        <w:sz w:val="24"/>
        <w:szCs w:val="24"/>
      </w:rPr>
      <w:fldChar w:fldCharType="separate"/>
    </w:r>
    <w:r w:rsidR="00A424B8">
      <w:rPr>
        <w:b/>
        <w:noProof/>
      </w:rPr>
      <w:t>3</w:t>
    </w:r>
    <w:r>
      <w:rPr>
        <w:b/>
        <w:sz w:val="24"/>
        <w:szCs w:val="24"/>
      </w:rPr>
      <w:fldChar w:fldCharType="end"/>
    </w:r>
  </w:p>
  <w:p w:rsidR="00E04D01" w:rsidRDefault="00E04D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0505" w:rsidRDefault="00F30505" w:rsidP="00E04D01">
      <w:pPr>
        <w:spacing w:after="0" w:line="240" w:lineRule="auto"/>
      </w:pPr>
      <w:r>
        <w:separator/>
      </w:r>
    </w:p>
  </w:footnote>
  <w:footnote w:type="continuationSeparator" w:id="0">
    <w:p w:rsidR="00F30505" w:rsidRDefault="00F30505" w:rsidP="00E04D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4" type="#_x0000_t75" style="width:16.5pt;height:15.75pt;visibility:visible" o:gfxdata="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" o:bullet="t">
        <v:imagedata r:id="rId1" o:title="" croptop="-2074f" cropbottom="-3941f" cropright="-780f"/>
        <o:lock v:ext="edit" aspectratio="f"/>
      </v:shape>
    </w:pict>
  </w:numPicBullet>
  <w:abstractNum w:abstractNumId="0" w15:restartNumberingAfterBreak="0">
    <w:nsid w:val="04C949DD"/>
    <w:multiLevelType w:val="hybridMultilevel"/>
    <w:tmpl w:val="AD60D682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751526"/>
    <w:multiLevelType w:val="hybridMultilevel"/>
    <w:tmpl w:val="05D86ED0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05ED7"/>
    <w:multiLevelType w:val="hybridMultilevel"/>
    <w:tmpl w:val="2B98C97E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D3508"/>
    <w:multiLevelType w:val="hybridMultilevel"/>
    <w:tmpl w:val="B8FAC86C"/>
    <w:lvl w:ilvl="0" w:tplc="351E2D78">
      <w:start w:val="2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BF4F9C"/>
    <w:multiLevelType w:val="hybridMultilevel"/>
    <w:tmpl w:val="9118B29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A678F4"/>
    <w:multiLevelType w:val="hybridMultilevel"/>
    <w:tmpl w:val="DAB4E5EC"/>
    <w:lvl w:ilvl="0" w:tplc="AA34FB76">
      <w:start w:val="1"/>
      <w:numFmt w:val="bullet"/>
      <w:lvlText w:val=""/>
      <w:lvlPicBulletId w:val="0"/>
      <w:lvlJc w:val="left"/>
      <w:pPr>
        <w:ind w:left="99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6" w15:restartNumberingAfterBreak="0">
    <w:nsid w:val="23467406"/>
    <w:multiLevelType w:val="hybridMultilevel"/>
    <w:tmpl w:val="BA52615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792B68"/>
    <w:multiLevelType w:val="hybridMultilevel"/>
    <w:tmpl w:val="064AB5C8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6F6C91"/>
    <w:multiLevelType w:val="hybridMultilevel"/>
    <w:tmpl w:val="A330D736"/>
    <w:lvl w:ilvl="0" w:tplc="AA34FB76">
      <w:start w:val="1"/>
      <w:numFmt w:val="bullet"/>
      <w:lvlText w:val=""/>
      <w:lvlPicBulletId w:val="0"/>
      <w:lvlJc w:val="left"/>
      <w:pPr>
        <w:ind w:left="99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9" w15:restartNumberingAfterBreak="0">
    <w:nsid w:val="2B7863EC"/>
    <w:multiLevelType w:val="hybridMultilevel"/>
    <w:tmpl w:val="32764904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0E22F7"/>
    <w:multiLevelType w:val="hybridMultilevel"/>
    <w:tmpl w:val="3050C59E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 w15:restartNumberingAfterBreak="0">
    <w:nsid w:val="35CB7800"/>
    <w:multiLevelType w:val="hybridMultilevel"/>
    <w:tmpl w:val="2FDA0AAE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05594F"/>
    <w:multiLevelType w:val="hybridMultilevel"/>
    <w:tmpl w:val="DEB426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7938A2"/>
    <w:multiLevelType w:val="hybridMultilevel"/>
    <w:tmpl w:val="3EC4692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A0918E4"/>
    <w:multiLevelType w:val="hybridMultilevel"/>
    <w:tmpl w:val="671C368E"/>
    <w:lvl w:ilvl="0" w:tplc="0409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B892D15"/>
    <w:multiLevelType w:val="hybridMultilevel"/>
    <w:tmpl w:val="988A683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5409F5"/>
    <w:multiLevelType w:val="hybridMultilevel"/>
    <w:tmpl w:val="586A7158"/>
    <w:lvl w:ilvl="0" w:tplc="AA34FB76">
      <w:start w:val="1"/>
      <w:numFmt w:val="bullet"/>
      <w:lvlText w:val=""/>
      <w:lvlPicBulletId w:val="0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7" w15:restartNumberingAfterBreak="0">
    <w:nsid w:val="41DD0A88"/>
    <w:multiLevelType w:val="hybridMultilevel"/>
    <w:tmpl w:val="4F40C94C"/>
    <w:lvl w:ilvl="0" w:tplc="AA34FB76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4A067E9"/>
    <w:multiLevelType w:val="hybridMultilevel"/>
    <w:tmpl w:val="7EA4BB8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5977EEF"/>
    <w:multiLevelType w:val="hybridMultilevel"/>
    <w:tmpl w:val="A580B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9371484"/>
    <w:multiLevelType w:val="hybridMultilevel"/>
    <w:tmpl w:val="80920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165DE2"/>
    <w:multiLevelType w:val="hybridMultilevel"/>
    <w:tmpl w:val="D8D63B36"/>
    <w:lvl w:ilvl="0" w:tplc="18442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0669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E6C0B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944C5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3A2B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B80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0E7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10C1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962D5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4CB910C7"/>
    <w:multiLevelType w:val="hybridMultilevel"/>
    <w:tmpl w:val="B3E4DE10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AB6D16"/>
    <w:multiLevelType w:val="hybridMultilevel"/>
    <w:tmpl w:val="491E5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54A4468"/>
    <w:multiLevelType w:val="hybridMultilevel"/>
    <w:tmpl w:val="1884BE5C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4E58A2"/>
    <w:multiLevelType w:val="hybridMultilevel"/>
    <w:tmpl w:val="0F1E4F22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752202D"/>
    <w:multiLevelType w:val="hybridMultilevel"/>
    <w:tmpl w:val="3CB2F4AA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007C29"/>
    <w:multiLevelType w:val="hybridMultilevel"/>
    <w:tmpl w:val="03423882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F12752"/>
    <w:multiLevelType w:val="hybridMultilevel"/>
    <w:tmpl w:val="AA507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4850A58"/>
    <w:multiLevelType w:val="hybridMultilevel"/>
    <w:tmpl w:val="C7105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C515F8"/>
    <w:multiLevelType w:val="hybridMultilevel"/>
    <w:tmpl w:val="04FC7016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8B4114"/>
    <w:multiLevelType w:val="hybridMultilevel"/>
    <w:tmpl w:val="DBD2C83C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8E1F1B"/>
    <w:multiLevelType w:val="hybridMultilevel"/>
    <w:tmpl w:val="2BC0D91E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E20F48"/>
    <w:multiLevelType w:val="hybridMultilevel"/>
    <w:tmpl w:val="E7E4D38C"/>
    <w:lvl w:ilvl="0" w:tplc="5FB06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25C9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4B049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8CC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F32E4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286E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60D1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8243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047F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6DD43B68"/>
    <w:multiLevelType w:val="hybridMultilevel"/>
    <w:tmpl w:val="EBFA66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B31694"/>
    <w:multiLevelType w:val="hybridMultilevel"/>
    <w:tmpl w:val="C866A3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EE2298A"/>
    <w:multiLevelType w:val="hybridMultilevel"/>
    <w:tmpl w:val="82405896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B23EEB"/>
    <w:multiLevelType w:val="hybridMultilevel"/>
    <w:tmpl w:val="1D7A428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5B48D3"/>
    <w:multiLevelType w:val="hybridMultilevel"/>
    <w:tmpl w:val="DDF0FAC6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CD6173"/>
    <w:multiLevelType w:val="hybridMultilevel"/>
    <w:tmpl w:val="A8A06D22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F16A53"/>
    <w:multiLevelType w:val="hybridMultilevel"/>
    <w:tmpl w:val="813C3F38"/>
    <w:lvl w:ilvl="0" w:tplc="1E3E9254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AA34FB76">
      <w:start w:val="1"/>
      <w:numFmt w:val="bullet"/>
      <w:lvlText w:val=""/>
      <w:lvlPicBulletId w:val="0"/>
      <w:lvlJc w:val="left"/>
      <w:pPr>
        <w:ind w:left="1440" w:hanging="360"/>
      </w:pPr>
      <w:rPr>
        <w:rFonts w:ascii="Symbol" w:hAnsi="Symbol" w:hint="default"/>
      </w:r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8E5E23"/>
    <w:multiLevelType w:val="hybridMultilevel"/>
    <w:tmpl w:val="63D09018"/>
    <w:lvl w:ilvl="0" w:tplc="AA34FB76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D70D1D"/>
    <w:multiLevelType w:val="hybridMultilevel"/>
    <w:tmpl w:val="A0926AB2"/>
    <w:lvl w:ilvl="0" w:tplc="AA34FB76">
      <w:start w:val="1"/>
      <w:numFmt w:val="bullet"/>
      <w:lvlText w:val=""/>
      <w:lvlPicBulletId w:val="0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33"/>
  </w:num>
  <w:num w:numId="3">
    <w:abstractNumId w:val="21"/>
  </w:num>
  <w:num w:numId="4">
    <w:abstractNumId w:val="34"/>
  </w:num>
  <w:num w:numId="5">
    <w:abstractNumId w:val="40"/>
  </w:num>
  <w:num w:numId="6">
    <w:abstractNumId w:val="14"/>
  </w:num>
  <w:num w:numId="7">
    <w:abstractNumId w:val="35"/>
  </w:num>
  <w:num w:numId="8">
    <w:abstractNumId w:val="28"/>
  </w:num>
  <w:num w:numId="9">
    <w:abstractNumId w:val="5"/>
  </w:num>
  <w:num w:numId="10">
    <w:abstractNumId w:val="11"/>
  </w:num>
  <w:num w:numId="11">
    <w:abstractNumId w:val="32"/>
  </w:num>
  <w:num w:numId="12">
    <w:abstractNumId w:val="4"/>
  </w:num>
  <w:num w:numId="13">
    <w:abstractNumId w:val="6"/>
  </w:num>
  <w:num w:numId="14">
    <w:abstractNumId w:val="10"/>
  </w:num>
  <w:num w:numId="15">
    <w:abstractNumId w:val="37"/>
  </w:num>
  <w:num w:numId="16">
    <w:abstractNumId w:val="15"/>
  </w:num>
  <w:num w:numId="17">
    <w:abstractNumId w:val="17"/>
  </w:num>
  <w:num w:numId="18">
    <w:abstractNumId w:val="42"/>
  </w:num>
  <w:num w:numId="19">
    <w:abstractNumId w:val="31"/>
  </w:num>
  <w:num w:numId="20">
    <w:abstractNumId w:val="9"/>
  </w:num>
  <w:num w:numId="21">
    <w:abstractNumId w:val="16"/>
  </w:num>
  <w:num w:numId="22">
    <w:abstractNumId w:val="38"/>
  </w:num>
  <w:num w:numId="23">
    <w:abstractNumId w:val="1"/>
  </w:num>
  <w:num w:numId="24">
    <w:abstractNumId w:val="8"/>
  </w:num>
  <w:num w:numId="25">
    <w:abstractNumId w:val="39"/>
  </w:num>
  <w:num w:numId="26">
    <w:abstractNumId w:val="12"/>
  </w:num>
  <w:num w:numId="27">
    <w:abstractNumId w:val="2"/>
  </w:num>
  <w:num w:numId="28">
    <w:abstractNumId w:val="7"/>
  </w:num>
  <w:num w:numId="29">
    <w:abstractNumId w:val="30"/>
  </w:num>
  <w:num w:numId="30">
    <w:abstractNumId w:val="0"/>
  </w:num>
  <w:num w:numId="31">
    <w:abstractNumId w:val="27"/>
  </w:num>
  <w:num w:numId="32">
    <w:abstractNumId w:val="24"/>
  </w:num>
  <w:num w:numId="33">
    <w:abstractNumId w:val="22"/>
  </w:num>
  <w:num w:numId="34">
    <w:abstractNumId w:val="26"/>
  </w:num>
  <w:num w:numId="35">
    <w:abstractNumId w:val="36"/>
  </w:num>
  <w:num w:numId="36">
    <w:abstractNumId w:val="41"/>
  </w:num>
  <w:num w:numId="37">
    <w:abstractNumId w:val="13"/>
  </w:num>
  <w:num w:numId="38">
    <w:abstractNumId w:val="18"/>
  </w:num>
  <w:num w:numId="39">
    <w:abstractNumId w:val="3"/>
  </w:num>
  <w:num w:numId="40">
    <w:abstractNumId w:val="23"/>
  </w:num>
  <w:num w:numId="41">
    <w:abstractNumId w:val="20"/>
  </w:num>
  <w:num w:numId="42">
    <w:abstractNumId w:val="29"/>
  </w:num>
  <w:num w:numId="4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3MLWwMDQyNbY0MzJW0lEKTi0uzszPAykwrAUAqNvNRiwAAAA="/>
  </w:docVars>
  <w:rsids>
    <w:rsidRoot w:val="006A1229"/>
    <w:rsid w:val="0000143A"/>
    <w:rsid w:val="00002A6A"/>
    <w:rsid w:val="00002BAB"/>
    <w:rsid w:val="00003F9F"/>
    <w:rsid w:val="00004C0C"/>
    <w:rsid w:val="000058EB"/>
    <w:rsid w:val="000071A8"/>
    <w:rsid w:val="0001252D"/>
    <w:rsid w:val="0001493C"/>
    <w:rsid w:val="00015495"/>
    <w:rsid w:val="00016495"/>
    <w:rsid w:val="00016E06"/>
    <w:rsid w:val="000224B0"/>
    <w:rsid w:val="00023B25"/>
    <w:rsid w:val="0002482E"/>
    <w:rsid w:val="000301D6"/>
    <w:rsid w:val="00030634"/>
    <w:rsid w:val="00030A88"/>
    <w:rsid w:val="00030C36"/>
    <w:rsid w:val="00034E53"/>
    <w:rsid w:val="00035853"/>
    <w:rsid w:val="0003709A"/>
    <w:rsid w:val="00037632"/>
    <w:rsid w:val="00037B93"/>
    <w:rsid w:val="00037C51"/>
    <w:rsid w:val="000412A2"/>
    <w:rsid w:val="00041963"/>
    <w:rsid w:val="00041AB7"/>
    <w:rsid w:val="00041BB2"/>
    <w:rsid w:val="000439AB"/>
    <w:rsid w:val="00043F50"/>
    <w:rsid w:val="0004442B"/>
    <w:rsid w:val="00044BB7"/>
    <w:rsid w:val="00045453"/>
    <w:rsid w:val="00045691"/>
    <w:rsid w:val="00046911"/>
    <w:rsid w:val="00052220"/>
    <w:rsid w:val="00052D27"/>
    <w:rsid w:val="00054C77"/>
    <w:rsid w:val="00055308"/>
    <w:rsid w:val="0005608F"/>
    <w:rsid w:val="000619CB"/>
    <w:rsid w:val="00061DD3"/>
    <w:rsid w:val="00066F4D"/>
    <w:rsid w:val="0007158C"/>
    <w:rsid w:val="00074065"/>
    <w:rsid w:val="0007422C"/>
    <w:rsid w:val="00074DBA"/>
    <w:rsid w:val="000779AA"/>
    <w:rsid w:val="00082D47"/>
    <w:rsid w:val="00084077"/>
    <w:rsid w:val="00085441"/>
    <w:rsid w:val="000876A0"/>
    <w:rsid w:val="000900D2"/>
    <w:rsid w:val="0009319D"/>
    <w:rsid w:val="00096422"/>
    <w:rsid w:val="00096C15"/>
    <w:rsid w:val="000A098A"/>
    <w:rsid w:val="000A0B83"/>
    <w:rsid w:val="000A3DEB"/>
    <w:rsid w:val="000A6D6D"/>
    <w:rsid w:val="000B1473"/>
    <w:rsid w:val="000B276B"/>
    <w:rsid w:val="000B2D48"/>
    <w:rsid w:val="000B33C7"/>
    <w:rsid w:val="000B6098"/>
    <w:rsid w:val="000C3F86"/>
    <w:rsid w:val="000C5F39"/>
    <w:rsid w:val="000C62DB"/>
    <w:rsid w:val="000C771E"/>
    <w:rsid w:val="000D1475"/>
    <w:rsid w:val="000D2618"/>
    <w:rsid w:val="000D3314"/>
    <w:rsid w:val="000D3B9B"/>
    <w:rsid w:val="000D6128"/>
    <w:rsid w:val="000E125B"/>
    <w:rsid w:val="000E197B"/>
    <w:rsid w:val="000E245F"/>
    <w:rsid w:val="000E7D51"/>
    <w:rsid w:val="000F019E"/>
    <w:rsid w:val="000F08D8"/>
    <w:rsid w:val="000F1214"/>
    <w:rsid w:val="000F198C"/>
    <w:rsid w:val="000F1BDE"/>
    <w:rsid w:val="000F3136"/>
    <w:rsid w:val="000F327F"/>
    <w:rsid w:val="000F331C"/>
    <w:rsid w:val="000F737A"/>
    <w:rsid w:val="00101196"/>
    <w:rsid w:val="00101EC2"/>
    <w:rsid w:val="00102EC7"/>
    <w:rsid w:val="00104C28"/>
    <w:rsid w:val="00104F5E"/>
    <w:rsid w:val="00110009"/>
    <w:rsid w:val="00110BB6"/>
    <w:rsid w:val="001137C5"/>
    <w:rsid w:val="00114441"/>
    <w:rsid w:val="0011509A"/>
    <w:rsid w:val="00115AD0"/>
    <w:rsid w:val="00124683"/>
    <w:rsid w:val="00131840"/>
    <w:rsid w:val="00131C82"/>
    <w:rsid w:val="00133B0C"/>
    <w:rsid w:val="001345F2"/>
    <w:rsid w:val="0013490C"/>
    <w:rsid w:val="00134A31"/>
    <w:rsid w:val="00134CC2"/>
    <w:rsid w:val="001355E9"/>
    <w:rsid w:val="00135A13"/>
    <w:rsid w:val="00136D10"/>
    <w:rsid w:val="001371AD"/>
    <w:rsid w:val="00141B87"/>
    <w:rsid w:val="00141C54"/>
    <w:rsid w:val="00141F44"/>
    <w:rsid w:val="00142BCC"/>
    <w:rsid w:val="00142E81"/>
    <w:rsid w:val="00142FDD"/>
    <w:rsid w:val="001446E0"/>
    <w:rsid w:val="00144C22"/>
    <w:rsid w:val="0014526E"/>
    <w:rsid w:val="00145E2F"/>
    <w:rsid w:val="0014632B"/>
    <w:rsid w:val="00146FA3"/>
    <w:rsid w:val="00147996"/>
    <w:rsid w:val="0015534C"/>
    <w:rsid w:val="001557D3"/>
    <w:rsid w:val="00161064"/>
    <w:rsid w:val="0016186C"/>
    <w:rsid w:val="0016391A"/>
    <w:rsid w:val="001649B2"/>
    <w:rsid w:val="001666C3"/>
    <w:rsid w:val="00174203"/>
    <w:rsid w:val="0017573A"/>
    <w:rsid w:val="00182B1F"/>
    <w:rsid w:val="001839A6"/>
    <w:rsid w:val="00183A41"/>
    <w:rsid w:val="00183BF9"/>
    <w:rsid w:val="00184B57"/>
    <w:rsid w:val="00190A22"/>
    <w:rsid w:val="00192FC1"/>
    <w:rsid w:val="00193CC3"/>
    <w:rsid w:val="00194CED"/>
    <w:rsid w:val="001A02CE"/>
    <w:rsid w:val="001A0F6B"/>
    <w:rsid w:val="001A3139"/>
    <w:rsid w:val="001A354C"/>
    <w:rsid w:val="001A716C"/>
    <w:rsid w:val="001B10A4"/>
    <w:rsid w:val="001B22C2"/>
    <w:rsid w:val="001B3749"/>
    <w:rsid w:val="001C0C4B"/>
    <w:rsid w:val="001C4195"/>
    <w:rsid w:val="001C7B06"/>
    <w:rsid w:val="001D07E5"/>
    <w:rsid w:val="001D2E6A"/>
    <w:rsid w:val="001D428A"/>
    <w:rsid w:val="001D7405"/>
    <w:rsid w:val="001E1B14"/>
    <w:rsid w:val="001E3544"/>
    <w:rsid w:val="001E6C88"/>
    <w:rsid w:val="001E7B68"/>
    <w:rsid w:val="001E7BE7"/>
    <w:rsid w:val="001F03BC"/>
    <w:rsid w:val="001F045B"/>
    <w:rsid w:val="001F08FB"/>
    <w:rsid w:val="001F0DF0"/>
    <w:rsid w:val="001F22FB"/>
    <w:rsid w:val="001F3F3A"/>
    <w:rsid w:val="001F45A6"/>
    <w:rsid w:val="001F519B"/>
    <w:rsid w:val="001F57DF"/>
    <w:rsid w:val="001F63C9"/>
    <w:rsid w:val="001F7184"/>
    <w:rsid w:val="001F7415"/>
    <w:rsid w:val="00202C9A"/>
    <w:rsid w:val="002052D1"/>
    <w:rsid w:val="00205A7E"/>
    <w:rsid w:val="002065B7"/>
    <w:rsid w:val="00207E63"/>
    <w:rsid w:val="00210681"/>
    <w:rsid w:val="00211637"/>
    <w:rsid w:val="002123AF"/>
    <w:rsid w:val="00212987"/>
    <w:rsid w:val="00214BCE"/>
    <w:rsid w:val="00217477"/>
    <w:rsid w:val="00217695"/>
    <w:rsid w:val="002222F0"/>
    <w:rsid w:val="00222C16"/>
    <w:rsid w:val="002246A1"/>
    <w:rsid w:val="00230532"/>
    <w:rsid w:val="00233799"/>
    <w:rsid w:val="0023489C"/>
    <w:rsid w:val="00234BA2"/>
    <w:rsid w:val="00235722"/>
    <w:rsid w:val="00235896"/>
    <w:rsid w:val="00236006"/>
    <w:rsid w:val="0023722E"/>
    <w:rsid w:val="00244441"/>
    <w:rsid w:val="002462D2"/>
    <w:rsid w:val="0024779E"/>
    <w:rsid w:val="00250246"/>
    <w:rsid w:val="00251D10"/>
    <w:rsid w:val="0025387F"/>
    <w:rsid w:val="00254A93"/>
    <w:rsid w:val="00260EBA"/>
    <w:rsid w:val="00261282"/>
    <w:rsid w:val="00264240"/>
    <w:rsid w:val="00265033"/>
    <w:rsid w:val="00265146"/>
    <w:rsid w:val="00270069"/>
    <w:rsid w:val="00270C01"/>
    <w:rsid w:val="002726F4"/>
    <w:rsid w:val="002750C8"/>
    <w:rsid w:val="002767A1"/>
    <w:rsid w:val="002820F0"/>
    <w:rsid w:val="002828EF"/>
    <w:rsid w:val="00282C36"/>
    <w:rsid w:val="00283653"/>
    <w:rsid w:val="00283B0C"/>
    <w:rsid w:val="0029149A"/>
    <w:rsid w:val="00291FFE"/>
    <w:rsid w:val="00293E96"/>
    <w:rsid w:val="00294A36"/>
    <w:rsid w:val="00294D3F"/>
    <w:rsid w:val="002A0B9C"/>
    <w:rsid w:val="002A52D9"/>
    <w:rsid w:val="002A5394"/>
    <w:rsid w:val="002A616B"/>
    <w:rsid w:val="002A61BC"/>
    <w:rsid w:val="002A6420"/>
    <w:rsid w:val="002B11CC"/>
    <w:rsid w:val="002B4D14"/>
    <w:rsid w:val="002B4D60"/>
    <w:rsid w:val="002B7062"/>
    <w:rsid w:val="002B77FD"/>
    <w:rsid w:val="002C01BC"/>
    <w:rsid w:val="002C030F"/>
    <w:rsid w:val="002C2B6B"/>
    <w:rsid w:val="002C40DC"/>
    <w:rsid w:val="002C4B1D"/>
    <w:rsid w:val="002C5432"/>
    <w:rsid w:val="002C5A78"/>
    <w:rsid w:val="002C6D00"/>
    <w:rsid w:val="002C7266"/>
    <w:rsid w:val="002D593D"/>
    <w:rsid w:val="002D6359"/>
    <w:rsid w:val="002D6A6F"/>
    <w:rsid w:val="002D7A0E"/>
    <w:rsid w:val="002D7B4D"/>
    <w:rsid w:val="002E0FBF"/>
    <w:rsid w:val="002E17AF"/>
    <w:rsid w:val="002E1A42"/>
    <w:rsid w:val="002E5D17"/>
    <w:rsid w:val="002E5EF4"/>
    <w:rsid w:val="002E6E28"/>
    <w:rsid w:val="002F4C41"/>
    <w:rsid w:val="002F5636"/>
    <w:rsid w:val="002F60B5"/>
    <w:rsid w:val="003010F0"/>
    <w:rsid w:val="003021ED"/>
    <w:rsid w:val="00302395"/>
    <w:rsid w:val="00304A7B"/>
    <w:rsid w:val="003134CA"/>
    <w:rsid w:val="003151B1"/>
    <w:rsid w:val="0031698C"/>
    <w:rsid w:val="003176F9"/>
    <w:rsid w:val="00317BD6"/>
    <w:rsid w:val="00323586"/>
    <w:rsid w:val="0032478D"/>
    <w:rsid w:val="00326ADD"/>
    <w:rsid w:val="0033293E"/>
    <w:rsid w:val="00334027"/>
    <w:rsid w:val="00334AA7"/>
    <w:rsid w:val="003354C8"/>
    <w:rsid w:val="00335A44"/>
    <w:rsid w:val="00335ADE"/>
    <w:rsid w:val="00340641"/>
    <w:rsid w:val="00341811"/>
    <w:rsid w:val="00342FFB"/>
    <w:rsid w:val="00345F80"/>
    <w:rsid w:val="00351F56"/>
    <w:rsid w:val="00356B17"/>
    <w:rsid w:val="003610ED"/>
    <w:rsid w:val="0036267A"/>
    <w:rsid w:val="00364D97"/>
    <w:rsid w:val="00372B26"/>
    <w:rsid w:val="0037316A"/>
    <w:rsid w:val="003776A2"/>
    <w:rsid w:val="00377CE1"/>
    <w:rsid w:val="003807C2"/>
    <w:rsid w:val="0038302D"/>
    <w:rsid w:val="00383175"/>
    <w:rsid w:val="00383F2F"/>
    <w:rsid w:val="00385AF2"/>
    <w:rsid w:val="00386A19"/>
    <w:rsid w:val="00387F41"/>
    <w:rsid w:val="00391F67"/>
    <w:rsid w:val="0039200C"/>
    <w:rsid w:val="003954E4"/>
    <w:rsid w:val="003979F6"/>
    <w:rsid w:val="003A00A8"/>
    <w:rsid w:val="003A0222"/>
    <w:rsid w:val="003A1193"/>
    <w:rsid w:val="003A291F"/>
    <w:rsid w:val="003A2986"/>
    <w:rsid w:val="003A4045"/>
    <w:rsid w:val="003A41EF"/>
    <w:rsid w:val="003B0089"/>
    <w:rsid w:val="003B10A6"/>
    <w:rsid w:val="003B121F"/>
    <w:rsid w:val="003B189D"/>
    <w:rsid w:val="003B3774"/>
    <w:rsid w:val="003B4061"/>
    <w:rsid w:val="003B4F83"/>
    <w:rsid w:val="003B6850"/>
    <w:rsid w:val="003B7EE1"/>
    <w:rsid w:val="003C2F33"/>
    <w:rsid w:val="003C3753"/>
    <w:rsid w:val="003C4820"/>
    <w:rsid w:val="003C4AB7"/>
    <w:rsid w:val="003C4BB7"/>
    <w:rsid w:val="003C579E"/>
    <w:rsid w:val="003C75E4"/>
    <w:rsid w:val="003D0894"/>
    <w:rsid w:val="003D1068"/>
    <w:rsid w:val="003D3805"/>
    <w:rsid w:val="003D4749"/>
    <w:rsid w:val="003D6A26"/>
    <w:rsid w:val="003E047C"/>
    <w:rsid w:val="003E111F"/>
    <w:rsid w:val="003E313C"/>
    <w:rsid w:val="003E3900"/>
    <w:rsid w:val="003F0208"/>
    <w:rsid w:val="003F06D2"/>
    <w:rsid w:val="003F564F"/>
    <w:rsid w:val="003F5D31"/>
    <w:rsid w:val="003F73C2"/>
    <w:rsid w:val="00400053"/>
    <w:rsid w:val="004002D2"/>
    <w:rsid w:val="00400812"/>
    <w:rsid w:val="00402FE4"/>
    <w:rsid w:val="004042C7"/>
    <w:rsid w:val="00404461"/>
    <w:rsid w:val="00404884"/>
    <w:rsid w:val="00405553"/>
    <w:rsid w:val="0040665E"/>
    <w:rsid w:val="0040699C"/>
    <w:rsid w:val="00407901"/>
    <w:rsid w:val="00407E9D"/>
    <w:rsid w:val="00410355"/>
    <w:rsid w:val="00410ADD"/>
    <w:rsid w:val="00410B8F"/>
    <w:rsid w:val="00410F3F"/>
    <w:rsid w:val="00413AB2"/>
    <w:rsid w:val="00414013"/>
    <w:rsid w:val="00414332"/>
    <w:rsid w:val="0041792A"/>
    <w:rsid w:val="00421313"/>
    <w:rsid w:val="0042183E"/>
    <w:rsid w:val="00422843"/>
    <w:rsid w:val="00423805"/>
    <w:rsid w:val="00424628"/>
    <w:rsid w:val="00427B74"/>
    <w:rsid w:val="00427F52"/>
    <w:rsid w:val="00430AA4"/>
    <w:rsid w:val="0043195F"/>
    <w:rsid w:val="00436681"/>
    <w:rsid w:val="004369A5"/>
    <w:rsid w:val="004421E2"/>
    <w:rsid w:val="00443CB9"/>
    <w:rsid w:val="004462DA"/>
    <w:rsid w:val="0045680D"/>
    <w:rsid w:val="00456914"/>
    <w:rsid w:val="0045765E"/>
    <w:rsid w:val="00457768"/>
    <w:rsid w:val="00463531"/>
    <w:rsid w:val="004636F0"/>
    <w:rsid w:val="00465B99"/>
    <w:rsid w:val="004707AD"/>
    <w:rsid w:val="0047142F"/>
    <w:rsid w:val="004732D5"/>
    <w:rsid w:val="004761E0"/>
    <w:rsid w:val="00481BD8"/>
    <w:rsid w:val="00482AB5"/>
    <w:rsid w:val="00484013"/>
    <w:rsid w:val="004868C5"/>
    <w:rsid w:val="004875D1"/>
    <w:rsid w:val="00487655"/>
    <w:rsid w:val="004910B8"/>
    <w:rsid w:val="004915C2"/>
    <w:rsid w:val="00491E3C"/>
    <w:rsid w:val="004940A9"/>
    <w:rsid w:val="00496B95"/>
    <w:rsid w:val="00497071"/>
    <w:rsid w:val="004977C4"/>
    <w:rsid w:val="00497AA1"/>
    <w:rsid w:val="004A003D"/>
    <w:rsid w:val="004A0265"/>
    <w:rsid w:val="004A03E6"/>
    <w:rsid w:val="004A4518"/>
    <w:rsid w:val="004A4DC8"/>
    <w:rsid w:val="004A58C5"/>
    <w:rsid w:val="004A6425"/>
    <w:rsid w:val="004B0EB1"/>
    <w:rsid w:val="004B1AD0"/>
    <w:rsid w:val="004B2855"/>
    <w:rsid w:val="004B4C03"/>
    <w:rsid w:val="004C2841"/>
    <w:rsid w:val="004C3CAA"/>
    <w:rsid w:val="004D2229"/>
    <w:rsid w:val="004D2CC4"/>
    <w:rsid w:val="004D2FF6"/>
    <w:rsid w:val="004D3016"/>
    <w:rsid w:val="004D6501"/>
    <w:rsid w:val="004D69A7"/>
    <w:rsid w:val="004E255E"/>
    <w:rsid w:val="004E50AC"/>
    <w:rsid w:val="004E57EF"/>
    <w:rsid w:val="004E7CA5"/>
    <w:rsid w:val="004F2BB3"/>
    <w:rsid w:val="004F41FC"/>
    <w:rsid w:val="004F433F"/>
    <w:rsid w:val="004F4604"/>
    <w:rsid w:val="00500F92"/>
    <w:rsid w:val="00505D1C"/>
    <w:rsid w:val="00507121"/>
    <w:rsid w:val="00507A98"/>
    <w:rsid w:val="00513B36"/>
    <w:rsid w:val="00514F5C"/>
    <w:rsid w:val="00516667"/>
    <w:rsid w:val="00516D8A"/>
    <w:rsid w:val="00520AFD"/>
    <w:rsid w:val="00523511"/>
    <w:rsid w:val="00523BCF"/>
    <w:rsid w:val="00524B70"/>
    <w:rsid w:val="00534AE2"/>
    <w:rsid w:val="00537213"/>
    <w:rsid w:val="00541F06"/>
    <w:rsid w:val="00543070"/>
    <w:rsid w:val="00544492"/>
    <w:rsid w:val="00544BBE"/>
    <w:rsid w:val="005455C0"/>
    <w:rsid w:val="00545A33"/>
    <w:rsid w:val="00552360"/>
    <w:rsid w:val="00552B84"/>
    <w:rsid w:val="00556118"/>
    <w:rsid w:val="0056043F"/>
    <w:rsid w:val="00560C35"/>
    <w:rsid w:val="00561BF0"/>
    <w:rsid w:val="00566D45"/>
    <w:rsid w:val="0056710E"/>
    <w:rsid w:val="005702C2"/>
    <w:rsid w:val="005704B3"/>
    <w:rsid w:val="0057076A"/>
    <w:rsid w:val="005710E2"/>
    <w:rsid w:val="005712D4"/>
    <w:rsid w:val="00572F0B"/>
    <w:rsid w:val="00575364"/>
    <w:rsid w:val="005758AC"/>
    <w:rsid w:val="00575FC8"/>
    <w:rsid w:val="00576AEC"/>
    <w:rsid w:val="0058096C"/>
    <w:rsid w:val="005816C3"/>
    <w:rsid w:val="005829D4"/>
    <w:rsid w:val="0058618D"/>
    <w:rsid w:val="005866C0"/>
    <w:rsid w:val="005866CE"/>
    <w:rsid w:val="00586A90"/>
    <w:rsid w:val="005873E5"/>
    <w:rsid w:val="00590DB7"/>
    <w:rsid w:val="005915B1"/>
    <w:rsid w:val="00593090"/>
    <w:rsid w:val="00593383"/>
    <w:rsid w:val="0059710E"/>
    <w:rsid w:val="005A0303"/>
    <w:rsid w:val="005A0A7F"/>
    <w:rsid w:val="005A1B95"/>
    <w:rsid w:val="005A24CC"/>
    <w:rsid w:val="005A2C6E"/>
    <w:rsid w:val="005A32EB"/>
    <w:rsid w:val="005A5836"/>
    <w:rsid w:val="005A5849"/>
    <w:rsid w:val="005A5D8B"/>
    <w:rsid w:val="005B025D"/>
    <w:rsid w:val="005B38E0"/>
    <w:rsid w:val="005B6398"/>
    <w:rsid w:val="005C1CFD"/>
    <w:rsid w:val="005C347D"/>
    <w:rsid w:val="005D0444"/>
    <w:rsid w:val="005D15E7"/>
    <w:rsid w:val="005D1D54"/>
    <w:rsid w:val="005D1FAF"/>
    <w:rsid w:val="005D4DC7"/>
    <w:rsid w:val="005D6433"/>
    <w:rsid w:val="005E3BED"/>
    <w:rsid w:val="005E490B"/>
    <w:rsid w:val="005E5E65"/>
    <w:rsid w:val="005E6E4D"/>
    <w:rsid w:val="005E7E34"/>
    <w:rsid w:val="005E7FE2"/>
    <w:rsid w:val="005F41D0"/>
    <w:rsid w:val="005F5DC8"/>
    <w:rsid w:val="005F5F9B"/>
    <w:rsid w:val="005F6B79"/>
    <w:rsid w:val="0060040B"/>
    <w:rsid w:val="0060365A"/>
    <w:rsid w:val="0060468B"/>
    <w:rsid w:val="0060691E"/>
    <w:rsid w:val="006106B0"/>
    <w:rsid w:val="00610C4B"/>
    <w:rsid w:val="00611B2D"/>
    <w:rsid w:val="00613BD3"/>
    <w:rsid w:val="00613DE0"/>
    <w:rsid w:val="00615488"/>
    <w:rsid w:val="00615A3B"/>
    <w:rsid w:val="00616A79"/>
    <w:rsid w:val="00616E60"/>
    <w:rsid w:val="006237B4"/>
    <w:rsid w:val="00630C8A"/>
    <w:rsid w:val="00631BEB"/>
    <w:rsid w:val="00632ABB"/>
    <w:rsid w:val="00633E72"/>
    <w:rsid w:val="00634B1B"/>
    <w:rsid w:val="00634EBC"/>
    <w:rsid w:val="00635C51"/>
    <w:rsid w:val="00637504"/>
    <w:rsid w:val="00637C77"/>
    <w:rsid w:val="0064260E"/>
    <w:rsid w:val="006426B9"/>
    <w:rsid w:val="006430A8"/>
    <w:rsid w:val="00643C64"/>
    <w:rsid w:val="006466CC"/>
    <w:rsid w:val="006502F1"/>
    <w:rsid w:val="00650470"/>
    <w:rsid w:val="00654684"/>
    <w:rsid w:val="00656F8B"/>
    <w:rsid w:val="006571C4"/>
    <w:rsid w:val="006637F3"/>
    <w:rsid w:val="00665C25"/>
    <w:rsid w:val="006662B0"/>
    <w:rsid w:val="0066706F"/>
    <w:rsid w:val="00671FFF"/>
    <w:rsid w:val="006758BD"/>
    <w:rsid w:val="00675ED4"/>
    <w:rsid w:val="006761E2"/>
    <w:rsid w:val="006800D4"/>
    <w:rsid w:val="006829CA"/>
    <w:rsid w:val="006856C9"/>
    <w:rsid w:val="0068615E"/>
    <w:rsid w:val="006911E6"/>
    <w:rsid w:val="00693349"/>
    <w:rsid w:val="006A0DCF"/>
    <w:rsid w:val="006A1229"/>
    <w:rsid w:val="006A2AD3"/>
    <w:rsid w:val="006A3168"/>
    <w:rsid w:val="006A4D0E"/>
    <w:rsid w:val="006A6303"/>
    <w:rsid w:val="006A68C2"/>
    <w:rsid w:val="006A7335"/>
    <w:rsid w:val="006B1AC6"/>
    <w:rsid w:val="006B1F8F"/>
    <w:rsid w:val="006B3823"/>
    <w:rsid w:val="006B40ED"/>
    <w:rsid w:val="006B6BD2"/>
    <w:rsid w:val="006B7546"/>
    <w:rsid w:val="006B7B17"/>
    <w:rsid w:val="006C1EA1"/>
    <w:rsid w:val="006C48B2"/>
    <w:rsid w:val="006C4E64"/>
    <w:rsid w:val="006C6B56"/>
    <w:rsid w:val="006D151C"/>
    <w:rsid w:val="006D3519"/>
    <w:rsid w:val="006D3F90"/>
    <w:rsid w:val="006D5466"/>
    <w:rsid w:val="006D5614"/>
    <w:rsid w:val="006D6A01"/>
    <w:rsid w:val="006E3E6B"/>
    <w:rsid w:val="006E550D"/>
    <w:rsid w:val="006E57C8"/>
    <w:rsid w:val="006E656B"/>
    <w:rsid w:val="006E72C3"/>
    <w:rsid w:val="006F2982"/>
    <w:rsid w:val="006F4955"/>
    <w:rsid w:val="006F4EA1"/>
    <w:rsid w:val="006F5B46"/>
    <w:rsid w:val="006F65CB"/>
    <w:rsid w:val="006F731D"/>
    <w:rsid w:val="00701290"/>
    <w:rsid w:val="00701771"/>
    <w:rsid w:val="0070355A"/>
    <w:rsid w:val="00703C9A"/>
    <w:rsid w:val="007062A6"/>
    <w:rsid w:val="007104DA"/>
    <w:rsid w:val="00714CC9"/>
    <w:rsid w:val="0071785D"/>
    <w:rsid w:val="007178DD"/>
    <w:rsid w:val="007200EB"/>
    <w:rsid w:val="00722DCE"/>
    <w:rsid w:val="007233A6"/>
    <w:rsid w:val="00723FFE"/>
    <w:rsid w:val="007255EB"/>
    <w:rsid w:val="00725D40"/>
    <w:rsid w:val="00726493"/>
    <w:rsid w:val="0072660C"/>
    <w:rsid w:val="00727580"/>
    <w:rsid w:val="00730CA5"/>
    <w:rsid w:val="00730DD4"/>
    <w:rsid w:val="00731B0D"/>
    <w:rsid w:val="00731E1D"/>
    <w:rsid w:val="00731F35"/>
    <w:rsid w:val="007345D6"/>
    <w:rsid w:val="00740713"/>
    <w:rsid w:val="007418FC"/>
    <w:rsid w:val="00741A74"/>
    <w:rsid w:val="00742433"/>
    <w:rsid w:val="00743473"/>
    <w:rsid w:val="00746A11"/>
    <w:rsid w:val="00746E41"/>
    <w:rsid w:val="0074711A"/>
    <w:rsid w:val="00751DB3"/>
    <w:rsid w:val="0075246C"/>
    <w:rsid w:val="00752DB3"/>
    <w:rsid w:val="00753DB3"/>
    <w:rsid w:val="007573E9"/>
    <w:rsid w:val="0076179E"/>
    <w:rsid w:val="00761F80"/>
    <w:rsid w:val="00762635"/>
    <w:rsid w:val="00765965"/>
    <w:rsid w:val="00765D8C"/>
    <w:rsid w:val="00765F5E"/>
    <w:rsid w:val="00765FEA"/>
    <w:rsid w:val="00771F46"/>
    <w:rsid w:val="007736FC"/>
    <w:rsid w:val="00773F02"/>
    <w:rsid w:val="00774009"/>
    <w:rsid w:val="00774374"/>
    <w:rsid w:val="00774A08"/>
    <w:rsid w:val="00775758"/>
    <w:rsid w:val="007760FF"/>
    <w:rsid w:val="00777D3C"/>
    <w:rsid w:val="0078579C"/>
    <w:rsid w:val="00786323"/>
    <w:rsid w:val="0078702E"/>
    <w:rsid w:val="00792F85"/>
    <w:rsid w:val="007950F1"/>
    <w:rsid w:val="00795312"/>
    <w:rsid w:val="007957D0"/>
    <w:rsid w:val="007A1025"/>
    <w:rsid w:val="007A3E69"/>
    <w:rsid w:val="007A594C"/>
    <w:rsid w:val="007A74F7"/>
    <w:rsid w:val="007A751B"/>
    <w:rsid w:val="007B09BD"/>
    <w:rsid w:val="007B2C01"/>
    <w:rsid w:val="007B4177"/>
    <w:rsid w:val="007C1185"/>
    <w:rsid w:val="007C2C11"/>
    <w:rsid w:val="007C3607"/>
    <w:rsid w:val="007C730C"/>
    <w:rsid w:val="007C7BEC"/>
    <w:rsid w:val="007D0F88"/>
    <w:rsid w:val="007D6728"/>
    <w:rsid w:val="007D69CC"/>
    <w:rsid w:val="007D6C62"/>
    <w:rsid w:val="007D7AB4"/>
    <w:rsid w:val="007E12DE"/>
    <w:rsid w:val="007E18F9"/>
    <w:rsid w:val="007E4650"/>
    <w:rsid w:val="007F07AF"/>
    <w:rsid w:val="007F117D"/>
    <w:rsid w:val="007F2B3F"/>
    <w:rsid w:val="007F53FB"/>
    <w:rsid w:val="007F5A39"/>
    <w:rsid w:val="007F7DF1"/>
    <w:rsid w:val="007F7EFA"/>
    <w:rsid w:val="008009AA"/>
    <w:rsid w:val="008038FF"/>
    <w:rsid w:val="00804C16"/>
    <w:rsid w:val="00805235"/>
    <w:rsid w:val="0080615C"/>
    <w:rsid w:val="00806361"/>
    <w:rsid w:val="008101B0"/>
    <w:rsid w:val="00810C4F"/>
    <w:rsid w:val="00816854"/>
    <w:rsid w:val="00822ABA"/>
    <w:rsid w:val="00825DF2"/>
    <w:rsid w:val="00830855"/>
    <w:rsid w:val="0083229D"/>
    <w:rsid w:val="00833089"/>
    <w:rsid w:val="00834B25"/>
    <w:rsid w:val="00842A2B"/>
    <w:rsid w:val="00847F0C"/>
    <w:rsid w:val="00851662"/>
    <w:rsid w:val="00852C16"/>
    <w:rsid w:val="00852D3D"/>
    <w:rsid w:val="008535FC"/>
    <w:rsid w:val="008557CF"/>
    <w:rsid w:val="008570D3"/>
    <w:rsid w:val="00861626"/>
    <w:rsid w:val="008619B6"/>
    <w:rsid w:val="00862575"/>
    <w:rsid w:val="008642F5"/>
    <w:rsid w:val="00864D06"/>
    <w:rsid w:val="00864DE6"/>
    <w:rsid w:val="008659B9"/>
    <w:rsid w:val="00870D95"/>
    <w:rsid w:val="0087138F"/>
    <w:rsid w:val="00871678"/>
    <w:rsid w:val="00871DF1"/>
    <w:rsid w:val="00872047"/>
    <w:rsid w:val="00872BC1"/>
    <w:rsid w:val="008731AF"/>
    <w:rsid w:val="008766BD"/>
    <w:rsid w:val="00880591"/>
    <w:rsid w:val="00882A6B"/>
    <w:rsid w:val="008831A6"/>
    <w:rsid w:val="00884A53"/>
    <w:rsid w:val="00886481"/>
    <w:rsid w:val="008879A5"/>
    <w:rsid w:val="00890898"/>
    <w:rsid w:val="008945FE"/>
    <w:rsid w:val="00896876"/>
    <w:rsid w:val="008A0C35"/>
    <w:rsid w:val="008A1BDB"/>
    <w:rsid w:val="008A289B"/>
    <w:rsid w:val="008A2A5C"/>
    <w:rsid w:val="008A38C1"/>
    <w:rsid w:val="008A4D3C"/>
    <w:rsid w:val="008A5C5E"/>
    <w:rsid w:val="008A714C"/>
    <w:rsid w:val="008A7C36"/>
    <w:rsid w:val="008B0827"/>
    <w:rsid w:val="008B2094"/>
    <w:rsid w:val="008B247C"/>
    <w:rsid w:val="008B3350"/>
    <w:rsid w:val="008B4C37"/>
    <w:rsid w:val="008C443C"/>
    <w:rsid w:val="008C7B26"/>
    <w:rsid w:val="008D120B"/>
    <w:rsid w:val="008D2A8C"/>
    <w:rsid w:val="008D48E3"/>
    <w:rsid w:val="008D49D1"/>
    <w:rsid w:val="008E41E7"/>
    <w:rsid w:val="008E5135"/>
    <w:rsid w:val="008E5365"/>
    <w:rsid w:val="008E5A50"/>
    <w:rsid w:val="008F13FA"/>
    <w:rsid w:val="008F1945"/>
    <w:rsid w:val="008F56F4"/>
    <w:rsid w:val="008F68D9"/>
    <w:rsid w:val="008F7BA0"/>
    <w:rsid w:val="00901898"/>
    <w:rsid w:val="00910677"/>
    <w:rsid w:val="00910F69"/>
    <w:rsid w:val="009112D9"/>
    <w:rsid w:val="00911DA3"/>
    <w:rsid w:val="00915FBF"/>
    <w:rsid w:val="00917129"/>
    <w:rsid w:val="009222FB"/>
    <w:rsid w:val="00925D97"/>
    <w:rsid w:val="009266F2"/>
    <w:rsid w:val="00927F28"/>
    <w:rsid w:val="0093021A"/>
    <w:rsid w:val="00933353"/>
    <w:rsid w:val="0093584A"/>
    <w:rsid w:val="00935A24"/>
    <w:rsid w:val="00935ABD"/>
    <w:rsid w:val="00936AB9"/>
    <w:rsid w:val="0094044D"/>
    <w:rsid w:val="00942B02"/>
    <w:rsid w:val="00943E2A"/>
    <w:rsid w:val="00944176"/>
    <w:rsid w:val="00944AC6"/>
    <w:rsid w:val="0095082F"/>
    <w:rsid w:val="00950ECF"/>
    <w:rsid w:val="009518CD"/>
    <w:rsid w:val="00952BF3"/>
    <w:rsid w:val="009610DF"/>
    <w:rsid w:val="00963548"/>
    <w:rsid w:val="00966A92"/>
    <w:rsid w:val="00973D13"/>
    <w:rsid w:val="00974457"/>
    <w:rsid w:val="00977AA3"/>
    <w:rsid w:val="00980EA2"/>
    <w:rsid w:val="0098173B"/>
    <w:rsid w:val="00983ACD"/>
    <w:rsid w:val="00983FD6"/>
    <w:rsid w:val="00985113"/>
    <w:rsid w:val="00986A7D"/>
    <w:rsid w:val="00990244"/>
    <w:rsid w:val="0099350B"/>
    <w:rsid w:val="00995564"/>
    <w:rsid w:val="009964F0"/>
    <w:rsid w:val="0099770A"/>
    <w:rsid w:val="009A2A74"/>
    <w:rsid w:val="009A3AD7"/>
    <w:rsid w:val="009A4B22"/>
    <w:rsid w:val="009A5066"/>
    <w:rsid w:val="009A5228"/>
    <w:rsid w:val="009B0DA6"/>
    <w:rsid w:val="009B2EF4"/>
    <w:rsid w:val="009B3721"/>
    <w:rsid w:val="009B5B43"/>
    <w:rsid w:val="009B7E55"/>
    <w:rsid w:val="009C1067"/>
    <w:rsid w:val="009C1F2D"/>
    <w:rsid w:val="009C2183"/>
    <w:rsid w:val="009C2B92"/>
    <w:rsid w:val="009C506E"/>
    <w:rsid w:val="009D1835"/>
    <w:rsid w:val="009D5812"/>
    <w:rsid w:val="009E09E1"/>
    <w:rsid w:val="009E26A8"/>
    <w:rsid w:val="009E389A"/>
    <w:rsid w:val="009E3FF3"/>
    <w:rsid w:val="009E7795"/>
    <w:rsid w:val="009F0827"/>
    <w:rsid w:val="009F4698"/>
    <w:rsid w:val="009F6333"/>
    <w:rsid w:val="00A00C10"/>
    <w:rsid w:val="00A0251F"/>
    <w:rsid w:val="00A02746"/>
    <w:rsid w:val="00A04601"/>
    <w:rsid w:val="00A04D57"/>
    <w:rsid w:val="00A0624E"/>
    <w:rsid w:val="00A068C5"/>
    <w:rsid w:val="00A06D9A"/>
    <w:rsid w:val="00A07792"/>
    <w:rsid w:val="00A10198"/>
    <w:rsid w:val="00A10EAE"/>
    <w:rsid w:val="00A10FDC"/>
    <w:rsid w:val="00A13F1E"/>
    <w:rsid w:val="00A142EC"/>
    <w:rsid w:val="00A20873"/>
    <w:rsid w:val="00A24110"/>
    <w:rsid w:val="00A3009D"/>
    <w:rsid w:val="00A30880"/>
    <w:rsid w:val="00A35FF8"/>
    <w:rsid w:val="00A3606E"/>
    <w:rsid w:val="00A424B8"/>
    <w:rsid w:val="00A43BFC"/>
    <w:rsid w:val="00A44189"/>
    <w:rsid w:val="00A454F9"/>
    <w:rsid w:val="00A460C6"/>
    <w:rsid w:val="00A460D6"/>
    <w:rsid w:val="00A47F6D"/>
    <w:rsid w:val="00A500CF"/>
    <w:rsid w:val="00A53098"/>
    <w:rsid w:val="00A53E18"/>
    <w:rsid w:val="00A53FBB"/>
    <w:rsid w:val="00A54AE0"/>
    <w:rsid w:val="00A5595B"/>
    <w:rsid w:val="00A566A4"/>
    <w:rsid w:val="00A56CAE"/>
    <w:rsid w:val="00A57427"/>
    <w:rsid w:val="00A63D72"/>
    <w:rsid w:val="00A660F6"/>
    <w:rsid w:val="00A66307"/>
    <w:rsid w:val="00A71EC8"/>
    <w:rsid w:val="00A71F8D"/>
    <w:rsid w:val="00A74623"/>
    <w:rsid w:val="00A7586C"/>
    <w:rsid w:val="00A75C74"/>
    <w:rsid w:val="00A777D4"/>
    <w:rsid w:val="00A80D1C"/>
    <w:rsid w:val="00A834BA"/>
    <w:rsid w:val="00A849B8"/>
    <w:rsid w:val="00A84EB8"/>
    <w:rsid w:val="00A860F4"/>
    <w:rsid w:val="00A94621"/>
    <w:rsid w:val="00A94AC7"/>
    <w:rsid w:val="00AA372F"/>
    <w:rsid w:val="00AA4DFF"/>
    <w:rsid w:val="00AA7784"/>
    <w:rsid w:val="00AB0970"/>
    <w:rsid w:val="00AB2BA0"/>
    <w:rsid w:val="00AB3C22"/>
    <w:rsid w:val="00AB47A0"/>
    <w:rsid w:val="00AB5682"/>
    <w:rsid w:val="00AB7077"/>
    <w:rsid w:val="00AB7A41"/>
    <w:rsid w:val="00AC24F0"/>
    <w:rsid w:val="00AC340B"/>
    <w:rsid w:val="00AC4719"/>
    <w:rsid w:val="00AC509A"/>
    <w:rsid w:val="00AC5C87"/>
    <w:rsid w:val="00AC7FC4"/>
    <w:rsid w:val="00AD3DA9"/>
    <w:rsid w:val="00AD449C"/>
    <w:rsid w:val="00AD7FEA"/>
    <w:rsid w:val="00AD7FF3"/>
    <w:rsid w:val="00AE0861"/>
    <w:rsid w:val="00AE1234"/>
    <w:rsid w:val="00AE2502"/>
    <w:rsid w:val="00AE2BDA"/>
    <w:rsid w:val="00AE2D0F"/>
    <w:rsid w:val="00AE3C95"/>
    <w:rsid w:val="00AE5B0A"/>
    <w:rsid w:val="00AE6546"/>
    <w:rsid w:val="00AE6606"/>
    <w:rsid w:val="00AE66AA"/>
    <w:rsid w:val="00AF1464"/>
    <w:rsid w:val="00AF4F96"/>
    <w:rsid w:val="00AF503C"/>
    <w:rsid w:val="00AF6DD0"/>
    <w:rsid w:val="00B005B7"/>
    <w:rsid w:val="00B01969"/>
    <w:rsid w:val="00B02792"/>
    <w:rsid w:val="00B03D98"/>
    <w:rsid w:val="00B055EA"/>
    <w:rsid w:val="00B05E87"/>
    <w:rsid w:val="00B06F7B"/>
    <w:rsid w:val="00B1001A"/>
    <w:rsid w:val="00B106C0"/>
    <w:rsid w:val="00B116B5"/>
    <w:rsid w:val="00B11F3E"/>
    <w:rsid w:val="00B153AE"/>
    <w:rsid w:val="00B1615D"/>
    <w:rsid w:val="00B2481D"/>
    <w:rsid w:val="00B2746B"/>
    <w:rsid w:val="00B30356"/>
    <w:rsid w:val="00B30FF1"/>
    <w:rsid w:val="00B325CF"/>
    <w:rsid w:val="00B36A67"/>
    <w:rsid w:val="00B42FA5"/>
    <w:rsid w:val="00B4377C"/>
    <w:rsid w:val="00B47789"/>
    <w:rsid w:val="00B47AB4"/>
    <w:rsid w:val="00B5249A"/>
    <w:rsid w:val="00B52A37"/>
    <w:rsid w:val="00B532A2"/>
    <w:rsid w:val="00B57C3D"/>
    <w:rsid w:val="00B6034F"/>
    <w:rsid w:val="00B61111"/>
    <w:rsid w:val="00B645D6"/>
    <w:rsid w:val="00B64873"/>
    <w:rsid w:val="00B6592A"/>
    <w:rsid w:val="00B66093"/>
    <w:rsid w:val="00B6631A"/>
    <w:rsid w:val="00B72FD6"/>
    <w:rsid w:val="00B746EB"/>
    <w:rsid w:val="00B759C1"/>
    <w:rsid w:val="00B77362"/>
    <w:rsid w:val="00B77724"/>
    <w:rsid w:val="00B84EB5"/>
    <w:rsid w:val="00B927B6"/>
    <w:rsid w:val="00B931F2"/>
    <w:rsid w:val="00B933EA"/>
    <w:rsid w:val="00BA0DE0"/>
    <w:rsid w:val="00BA1950"/>
    <w:rsid w:val="00BA233C"/>
    <w:rsid w:val="00BA3E7C"/>
    <w:rsid w:val="00BA630B"/>
    <w:rsid w:val="00BB0B48"/>
    <w:rsid w:val="00BB20E0"/>
    <w:rsid w:val="00BB2DE5"/>
    <w:rsid w:val="00BB48E1"/>
    <w:rsid w:val="00BB7C87"/>
    <w:rsid w:val="00BC0686"/>
    <w:rsid w:val="00BC0C0A"/>
    <w:rsid w:val="00BC3F4B"/>
    <w:rsid w:val="00BC4CC3"/>
    <w:rsid w:val="00BC50DA"/>
    <w:rsid w:val="00BC5D52"/>
    <w:rsid w:val="00BC61D0"/>
    <w:rsid w:val="00BC6F91"/>
    <w:rsid w:val="00BD0D87"/>
    <w:rsid w:val="00BD2A50"/>
    <w:rsid w:val="00BD2B89"/>
    <w:rsid w:val="00BD3D0E"/>
    <w:rsid w:val="00BD7B05"/>
    <w:rsid w:val="00BE283F"/>
    <w:rsid w:val="00BE2CC9"/>
    <w:rsid w:val="00BE3898"/>
    <w:rsid w:val="00BE3995"/>
    <w:rsid w:val="00BE553C"/>
    <w:rsid w:val="00BE6970"/>
    <w:rsid w:val="00BE7752"/>
    <w:rsid w:val="00BF1834"/>
    <w:rsid w:val="00BF4F58"/>
    <w:rsid w:val="00BF6410"/>
    <w:rsid w:val="00BF6E56"/>
    <w:rsid w:val="00C002E7"/>
    <w:rsid w:val="00C01981"/>
    <w:rsid w:val="00C0277A"/>
    <w:rsid w:val="00C03BC7"/>
    <w:rsid w:val="00C03CD3"/>
    <w:rsid w:val="00C04678"/>
    <w:rsid w:val="00C1125A"/>
    <w:rsid w:val="00C11872"/>
    <w:rsid w:val="00C1363F"/>
    <w:rsid w:val="00C146E3"/>
    <w:rsid w:val="00C14BFB"/>
    <w:rsid w:val="00C16D1F"/>
    <w:rsid w:val="00C209A8"/>
    <w:rsid w:val="00C21185"/>
    <w:rsid w:val="00C23F05"/>
    <w:rsid w:val="00C246D9"/>
    <w:rsid w:val="00C24F3C"/>
    <w:rsid w:val="00C25B88"/>
    <w:rsid w:val="00C330E5"/>
    <w:rsid w:val="00C3316D"/>
    <w:rsid w:val="00C33788"/>
    <w:rsid w:val="00C42CFD"/>
    <w:rsid w:val="00C45142"/>
    <w:rsid w:val="00C45C3F"/>
    <w:rsid w:val="00C45E69"/>
    <w:rsid w:val="00C46A79"/>
    <w:rsid w:val="00C50C4E"/>
    <w:rsid w:val="00C51DAA"/>
    <w:rsid w:val="00C522B4"/>
    <w:rsid w:val="00C536AF"/>
    <w:rsid w:val="00C542C8"/>
    <w:rsid w:val="00C56DD1"/>
    <w:rsid w:val="00C62A1A"/>
    <w:rsid w:val="00C62BAA"/>
    <w:rsid w:val="00C64AD1"/>
    <w:rsid w:val="00C661A4"/>
    <w:rsid w:val="00C6647B"/>
    <w:rsid w:val="00C6686E"/>
    <w:rsid w:val="00C66A46"/>
    <w:rsid w:val="00C66B1C"/>
    <w:rsid w:val="00C70CFE"/>
    <w:rsid w:val="00C72AD1"/>
    <w:rsid w:val="00C75248"/>
    <w:rsid w:val="00C763FE"/>
    <w:rsid w:val="00C8049D"/>
    <w:rsid w:val="00C80695"/>
    <w:rsid w:val="00C80DD5"/>
    <w:rsid w:val="00C81E15"/>
    <w:rsid w:val="00C82864"/>
    <w:rsid w:val="00C832AA"/>
    <w:rsid w:val="00C84243"/>
    <w:rsid w:val="00C84DA6"/>
    <w:rsid w:val="00C861FF"/>
    <w:rsid w:val="00C8708E"/>
    <w:rsid w:val="00C87620"/>
    <w:rsid w:val="00C95703"/>
    <w:rsid w:val="00C9713C"/>
    <w:rsid w:val="00CA118B"/>
    <w:rsid w:val="00CA33A3"/>
    <w:rsid w:val="00CA4702"/>
    <w:rsid w:val="00CA4818"/>
    <w:rsid w:val="00CA6264"/>
    <w:rsid w:val="00CA699B"/>
    <w:rsid w:val="00CB18C9"/>
    <w:rsid w:val="00CB30A1"/>
    <w:rsid w:val="00CB65C0"/>
    <w:rsid w:val="00CC0992"/>
    <w:rsid w:val="00CC143B"/>
    <w:rsid w:val="00CC6E68"/>
    <w:rsid w:val="00CC7090"/>
    <w:rsid w:val="00CD357D"/>
    <w:rsid w:val="00CD3BAB"/>
    <w:rsid w:val="00CE10E3"/>
    <w:rsid w:val="00CE1CFD"/>
    <w:rsid w:val="00CE7A2A"/>
    <w:rsid w:val="00CF0181"/>
    <w:rsid w:val="00CF4365"/>
    <w:rsid w:val="00CF474D"/>
    <w:rsid w:val="00CF523C"/>
    <w:rsid w:val="00CF5E1E"/>
    <w:rsid w:val="00CF75C0"/>
    <w:rsid w:val="00D00957"/>
    <w:rsid w:val="00D0266A"/>
    <w:rsid w:val="00D05D9F"/>
    <w:rsid w:val="00D06FD3"/>
    <w:rsid w:val="00D12169"/>
    <w:rsid w:val="00D12D49"/>
    <w:rsid w:val="00D172A9"/>
    <w:rsid w:val="00D21D57"/>
    <w:rsid w:val="00D26400"/>
    <w:rsid w:val="00D26E9B"/>
    <w:rsid w:val="00D27512"/>
    <w:rsid w:val="00D3184B"/>
    <w:rsid w:val="00D31B09"/>
    <w:rsid w:val="00D31EF4"/>
    <w:rsid w:val="00D32204"/>
    <w:rsid w:val="00D3318D"/>
    <w:rsid w:val="00D34346"/>
    <w:rsid w:val="00D37690"/>
    <w:rsid w:val="00D37978"/>
    <w:rsid w:val="00D415A5"/>
    <w:rsid w:val="00D42DE7"/>
    <w:rsid w:val="00D431C0"/>
    <w:rsid w:val="00D44219"/>
    <w:rsid w:val="00D46993"/>
    <w:rsid w:val="00D4700F"/>
    <w:rsid w:val="00D549FC"/>
    <w:rsid w:val="00D5795C"/>
    <w:rsid w:val="00D57D57"/>
    <w:rsid w:val="00D62847"/>
    <w:rsid w:val="00D65C2A"/>
    <w:rsid w:val="00D67E8F"/>
    <w:rsid w:val="00D7120A"/>
    <w:rsid w:val="00D72908"/>
    <w:rsid w:val="00D742F1"/>
    <w:rsid w:val="00D74AD7"/>
    <w:rsid w:val="00D755ED"/>
    <w:rsid w:val="00D757F4"/>
    <w:rsid w:val="00D8145B"/>
    <w:rsid w:val="00D82C15"/>
    <w:rsid w:val="00D85407"/>
    <w:rsid w:val="00D86939"/>
    <w:rsid w:val="00D87F9B"/>
    <w:rsid w:val="00D922F2"/>
    <w:rsid w:val="00D92E06"/>
    <w:rsid w:val="00D92EB6"/>
    <w:rsid w:val="00D93CB9"/>
    <w:rsid w:val="00D94593"/>
    <w:rsid w:val="00D963C4"/>
    <w:rsid w:val="00D97B03"/>
    <w:rsid w:val="00DA04B4"/>
    <w:rsid w:val="00DA351F"/>
    <w:rsid w:val="00DA4DE3"/>
    <w:rsid w:val="00DB1A8B"/>
    <w:rsid w:val="00DB32F3"/>
    <w:rsid w:val="00DB3AD0"/>
    <w:rsid w:val="00DB501C"/>
    <w:rsid w:val="00DB5E7E"/>
    <w:rsid w:val="00DC2CDE"/>
    <w:rsid w:val="00DC43B0"/>
    <w:rsid w:val="00DC77DF"/>
    <w:rsid w:val="00DD029B"/>
    <w:rsid w:val="00DD0E80"/>
    <w:rsid w:val="00DD3702"/>
    <w:rsid w:val="00DD44D8"/>
    <w:rsid w:val="00DD4D13"/>
    <w:rsid w:val="00DD4EB2"/>
    <w:rsid w:val="00DD5358"/>
    <w:rsid w:val="00DD5591"/>
    <w:rsid w:val="00DD6483"/>
    <w:rsid w:val="00DE44A8"/>
    <w:rsid w:val="00DE4B07"/>
    <w:rsid w:val="00DE77D7"/>
    <w:rsid w:val="00DF0BDA"/>
    <w:rsid w:val="00DF14CD"/>
    <w:rsid w:val="00DF1DD3"/>
    <w:rsid w:val="00DF4245"/>
    <w:rsid w:val="00DF53A1"/>
    <w:rsid w:val="00DF5D3C"/>
    <w:rsid w:val="00E01CDE"/>
    <w:rsid w:val="00E03C84"/>
    <w:rsid w:val="00E049D6"/>
    <w:rsid w:val="00E04D01"/>
    <w:rsid w:val="00E052EB"/>
    <w:rsid w:val="00E06B2C"/>
    <w:rsid w:val="00E10AD2"/>
    <w:rsid w:val="00E10E64"/>
    <w:rsid w:val="00E11F2E"/>
    <w:rsid w:val="00E12401"/>
    <w:rsid w:val="00E12882"/>
    <w:rsid w:val="00E14BAB"/>
    <w:rsid w:val="00E15981"/>
    <w:rsid w:val="00E15CC7"/>
    <w:rsid w:val="00E20034"/>
    <w:rsid w:val="00E203B1"/>
    <w:rsid w:val="00E22A7B"/>
    <w:rsid w:val="00E25ABA"/>
    <w:rsid w:val="00E35DEA"/>
    <w:rsid w:val="00E369B6"/>
    <w:rsid w:val="00E45D56"/>
    <w:rsid w:val="00E468B1"/>
    <w:rsid w:val="00E46CE2"/>
    <w:rsid w:val="00E51CF1"/>
    <w:rsid w:val="00E526D9"/>
    <w:rsid w:val="00E546E3"/>
    <w:rsid w:val="00E54C5A"/>
    <w:rsid w:val="00E558B2"/>
    <w:rsid w:val="00E55CC7"/>
    <w:rsid w:val="00E604B4"/>
    <w:rsid w:val="00E61EFB"/>
    <w:rsid w:val="00E62309"/>
    <w:rsid w:val="00E6308E"/>
    <w:rsid w:val="00E6552B"/>
    <w:rsid w:val="00E65F17"/>
    <w:rsid w:val="00E73F9B"/>
    <w:rsid w:val="00E77344"/>
    <w:rsid w:val="00E81C36"/>
    <w:rsid w:val="00E85CD3"/>
    <w:rsid w:val="00E863E7"/>
    <w:rsid w:val="00E87509"/>
    <w:rsid w:val="00E91D77"/>
    <w:rsid w:val="00E94486"/>
    <w:rsid w:val="00E94D1C"/>
    <w:rsid w:val="00EA4C8A"/>
    <w:rsid w:val="00EA5C3F"/>
    <w:rsid w:val="00EA6394"/>
    <w:rsid w:val="00EA691B"/>
    <w:rsid w:val="00EA6E31"/>
    <w:rsid w:val="00EA76FC"/>
    <w:rsid w:val="00EA7FC6"/>
    <w:rsid w:val="00EB325C"/>
    <w:rsid w:val="00EB3533"/>
    <w:rsid w:val="00EB40A3"/>
    <w:rsid w:val="00EB4F44"/>
    <w:rsid w:val="00EB52E8"/>
    <w:rsid w:val="00EB5380"/>
    <w:rsid w:val="00EC169E"/>
    <w:rsid w:val="00EC17AE"/>
    <w:rsid w:val="00EC1BA1"/>
    <w:rsid w:val="00EC1E54"/>
    <w:rsid w:val="00EC314F"/>
    <w:rsid w:val="00EC351C"/>
    <w:rsid w:val="00EC5B06"/>
    <w:rsid w:val="00EC7E90"/>
    <w:rsid w:val="00ED06B0"/>
    <w:rsid w:val="00ED46A0"/>
    <w:rsid w:val="00ED518E"/>
    <w:rsid w:val="00ED55EC"/>
    <w:rsid w:val="00ED6882"/>
    <w:rsid w:val="00ED6A6A"/>
    <w:rsid w:val="00EE12C4"/>
    <w:rsid w:val="00EE4714"/>
    <w:rsid w:val="00EE4A1D"/>
    <w:rsid w:val="00EE4D9B"/>
    <w:rsid w:val="00EE4F9E"/>
    <w:rsid w:val="00EE57A1"/>
    <w:rsid w:val="00EE6BAC"/>
    <w:rsid w:val="00EF1382"/>
    <w:rsid w:val="00EF3333"/>
    <w:rsid w:val="00EF3999"/>
    <w:rsid w:val="00EF45C0"/>
    <w:rsid w:val="00EF75E9"/>
    <w:rsid w:val="00F03FD0"/>
    <w:rsid w:val="00F04805"/>
    <w:rsid w:val="00F04D43"/>
    <w:rsid w:val="00F07AF5"/>
    <w:rsid w:val="00F10FC1"/>
    <w:rsid w:val="00F12203"/>
    <w:rsid w:val="00F1297C"/>
    <w:rsid w:val="00F23ECF"/>
    <w:rsid w:val="00F25174"/>
    <w:rsid w:val="00F25C75"/>
    <w:rsid w:val="00F27D3E"/>
    <w:rsid w:val="00F302DD"/>
    <w:rsid w:val="00F30505"/>
    <w:rsid w:val="00F3059C"/>
    <w:rsid w:val="00F30708"/>
    <w:rsid w:val="00F3314A"/>
    <w:rsid w:val="00F33FD7"/>
    <w:rsid w:val="00F3712B"/>
    <w:rsid w:val="00F37E7B"/>
    <w:rsid w:val="00F411C9"/>
    <w:rsid w:val="00F42EB3"/>
    <w:rsid w:val="00F44D06"/>
    <w:rsid w:val="00F51000"/>
    <w:rsid w:val="00F5226E"/>
    <w:rsid w:val="00F5395F"/>
    <w:rsid w:val="00F53D24"/>
    <w:rsid w:val="00F55069"/>
    <w:rsid w:val="00F551FD"/>
    <w:rsid w:val="00F55C56"/>
    <w:rsid w:val="00F56641"/>
    <w:rsid w:val="00F571E0"/>
    <w:rsid w:val="00F60619"/>
    <w:rsid w:val="00F6203F"/>
    <w:rsid w:val="00F650AC"/>
    <w:rsid w:val="00F65338"/>
    <w:rsid w:val="00F6560F"/>
    <w:rsid w:val="00F65FA5"/>
    <w:rsid w:val="00F71660"/>
    <w:rsid w:val="00F73264"/>
    <w:rsid w:val="00F74415"/>
    <w:rsid w:val="00F746CC"/>
    <w:rsid w:val="00F74B50"/>
    <w:rsid w:val="00F77EE3"/>
    <w:rsid w:val="00F80F05"/>
    <w:rsid w:val="00F82654"/>
    <w:rsid w:val="00F826CC"/>
    <w:rsid w:val="00F90DBB"/>
    <w:rsid w:val="00F91FC9"/>
    <w:rsid w:val="00F943E6"/>
    <w:rsid w:val="00F945B8"/>
    <w:rsid w:val="00F94B9C"/>
    <w:rsid w:val="00F95122"/>
    <w:rsid w:val="00F974F7"/>
    <w:rsid w:val="00FA080B"/>
    <w:rsid w:val="00FA19C1"/>
    <w:rsid w:val="00FA7626"/>
    <w:rsid w:val="00FA7BBA"/>
    <w:rsid w:val="00FC0754"/>
    <w:rsid w:val="00FC0F0F"/>
    <w:rsid w:val="00FC2606"/>
    <w:rsid w:val="00FC323D"/>
    <w:rsid w:val="00FC42D4"/>
    <w:rsid w:val="00FC6F0A"/>
    <w:rsid w:val="00FD22F0"/>
    <w:rsid w:val="00FD2C11"/>
    <w:rsid w:val="00FD62E2"/>
    <w:rsid w:val="00FD7F80"/>
    <w:rsid w:val="00FE10EE"/>
    <w:rsid w:val="00FE6309"/>
    <w:rsid w:val="00FE672D"/>
    <w:rsid w:val="00FE6CBF"/>
    <w:rsid w:val="00FF0FB7"/>
    <w:rsid w:val="00FF17C0"/>
    <w:rsid w:val="00FF1DBE"/>
    <w:rsid w:val="00FF1F58"/>
    <w:rsid w:val="00FF3795"/>
    <w:rsid w:val="00FF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0EE6D"/>
  <w15:chartTrackingRefBased/>
  <w15:docId w15:val="{9CE60434-F495-4B34-9292-07D6D0E9A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183E"/>
    <w:pPr>
      <w:spacing w:after="200" w:line="276" w:lineRule="auto"/>
    </w:pPr>
    <w:rPr>
      <w:sz w:val="22"/>
      <w:szCs w:val="22"/>
      <w:lang w:val="en-IN"/>
    </w:rPr>
  </w:style>
  <w:style w:type="paragraph" w:styleId="Heading1">
    <w:name w:val="heading 1"/>
    <w:next w:val="Normal"/>
    <w:link w:val="Heading1Char"/>
    <w:uiPriority w:val="9"/>
    <w:unhideWhenUsed/>
    <w:qFormat/>
    <w:rsid w:val="00A3606E"/>
    <w:pPr>
      <w:keepNext/>
      <w:keepLines/>
      <w:spacing w:line="259" w:lineRule="auto"/>
      <w:ind w:left="10" w:right="1637" w:hanging="10"/>
      <w:outlineLvl w:val="0"/>
    </w:pPr>
    <w:rPr>
      <w:rFonts w:ascii="Times New Roman" w:eastAsia="Times New Roman" w:hAnsi="Times New Roman"/>
      <w:b/>
      <w:color w:val="181717"/>
      <w:sz w:val="1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6E4D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B927B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E04D01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rsid w:val="00E04D01"/>
    <w:rPr>
      <w:sz w:val="22"/>
      <w:szCs w:val="22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E04D01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rsid w:val="00E04D01"/>
    <w:rPr>
      <w:sz w:val="22"/>
      <w:szCs w:val="22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D31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F5D31"/>
    <w:rPr>
      <w:rFonts w:ascii="Tahoma" w:hAnsi="Tahoma" w:cs="Tahoma"/>
      <w:sz w:val="16"/>
      <w:szCs w:val="16"/>
      <w:lang w:val="en-IN" w:eastAsia="en-US"/>
    </w:rPr>
  </w:style>
  <w:style w:type="paragraph" w:styleId="List2">
    <w:name w:val="List 2"/>
    <w:basedOn w:val="Normal"/>
    <w:rsid w:val="00935A24"/>
    <w:pPr>
      <w:spacing w:after="0" w:line="240" w:lineRule="auto"/>
      <w:ind w:left="720" w:hanging="360"/>
    </w:pPr>
    <w:rPr>
      <w:rFonts w:ascii="Times New Roman" w:eastAsia="Times New Roman" w:hAnsi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A74F7"/>
    <w:pPr>
      <w:ind w:left="720"/>
      <w:contextualSpacing/>
    </w:pPr>
    <w:rPr>
      <w:lang w:val="en-US"/>
    </w:rPr>
  </w:style>
  <w:style w:type="character" w:customStyle="1" w:styleId="hps">
    <w:name w:val="hps"/>
    <w:basedOn w:val="DefaultParagraphFont"/>
    <w:rsid w:val="00345F80"/>
  </w:style>
  <w:style w:type="character" w:customStyle="1" w:styleId="apple-converted-space">
    <w:name w:val="apple-converted-space"/>
    <w:basedOn w:val="DefaultParagraphFont"/>
    <w:rsid w:val="00345F80"/>
  </w:style>
  <w:style w:type="character" w:customStyle="1" w:styleId="Heading1Char">
    <w:name w:val="Heading 1 Char"/>
    <w:link w:val="Heading1"/>
    <w:uiPriority w:val="9"/>
    <w:rsid w:val="00A3606E"/>
    <w:rPr>
      <w:rFonts w:ascii="Times New Roman" w:eastAsia="Times New Roman" w:hAnsi="Times New Roman"/>
      <w:b/>
      <w:color w:val="181717"/>
      <w:sz w:val="18"/>
      <w:szCs w:val="22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65338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semiHidden/>
    <w:rsid w:val="00F65338"/>
    <w:rPr>
      <w:rFonts w:ascii="Arial" w:hAnsi="Arial" w:cs="Arial"/>
      <w:vanish/>
      <w:sz w:val="16"/>
      <w:szCs w:val="16"/>
      <w:lang w:val="en-IN" w:eastAsia="en-US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65338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rsid w:val="00F65338"/>
    <w:rPr>
      <w:rFonts w:ascii="Arial" w:hAnsi="Arial" w:cs="Arial"/>
      <w:vanish/>
      <w:sz w:val="16"/>
      <w:szCs w:val="16"/>
      <w:lang w:val="en-IN" w:eastAsia="en-US"/>
    </w:rPr>
  </w:style>
  <w:style w:type="paragraph" w:styleId="Revision">
    <w:name w:val="Revision"/>
    <w:hidden/>
    <w:uiPriority w:val="99"/>
    <w:semiHidden/>
    <w:rsid w:val="00D93CB9"/>
    <w:rPr>
      <w:sz w:val="22"/>
      <w:szCs w:val="22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95D5A2-E7DC-4E20-815F-3F4877C95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673</Words>
  <Characters>38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</dc:creator>
  <cp:keywords/>
  <cp:lastModifiedBy>Imdadullah Hidayat-ur-Rehman</cp:lastModifiedBy>
  <cp:revision>33</cp:revision>
  <cp:lastPrinted>2012-02-29T06:05:00Z</cp:lastPrinted>
  <dcterms:created xsi:type="dcterms:W3CDTF">2016-12-21T17:50:00Z</dcterms:created>
  <dcterms:modified xsi:type="dcterms:W3CDTF">2021-12-04T11:42:00Z</dcterms:modified>
</cp:coreProperties>
</file>